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DE42AC" w14:textId="77777777" w:rsidR="00AD1349" w:rsidRDefault="009C118B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able S1.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Mean of posterior probabilities in each class.</w:t>
      </w:r>
    </w:p>
    <w:tbl>
      <w:tblPr>
        <w:tblW w:w="4995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655"/>
        <w:gridCol w:w="1123"/>
        <w:gridCol w:w="1123"/>
        <w:gridCol w:w="1123"/>
        <w:gridCol w:w="1123"/>
        <w:gridCol w:w="1122"/>
        <w:gridCol w:w="1122"/>
        <w:gridCol w:w="1122"/>
      </w:tblGrid>
      <w:tr w:rsidR="00AD1349" w14:paraId="2A6EC191" w14:textId="77777777">
        <w:trPr>
          <w:trHeight w:val="288"/>
        </w:trPr>
        <w:tc>
          <w:tcPr>
            <w:tcW w:w="384" w:type="pct"/>
            <w:tcBorders>
              <w:left w:val="nil"/>
              <w:bottom w:val="single" w:sz="8" w:space="0" w:color="auto"/>
              <w:right w:val="nil"/>
              <w:tl2br w:val="nil"/>
              <w:tr2bl w:val="nil"/>
            </w:tcBorders>
            <w:vAlign w:val="center"/>
          </w:tcPr>
          <w:p w14:paraId="2BB080C6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lass</w:t>
            </w:r>
          </w:p>
        </w:tc>
        <w:tc>
          <w:tcPr>
            <w:tcW w:w="659" w:type="pct"/>
            <w:tcBorders>
              <w:left w:val="nil"/>
              <w:bottom w:val="single" w:sz="8" w:space="0" w:color="auto"/>
              <w:right w:val="nil"/>
              <w:tl2br w:val="nil"/>
              <w:tr2bl w:val="nil"/>
            </w:tcBorders>
            <w:vAlign w:val="center"/>
          </w:tcPr>
          <w:p w14:paraId="2D48FFED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robability1</w:t>
            </w:r>
          </w:p>
        </w:tc>
        <w:tc>
          <w:tcPr>
            <w:tcW w:w="659" w:type="pct"/>
            <w:tcBorders>
              <w:left w:val="nil"/>
              <w:bottom w:val="single" w:sz="8" w:space="0" w:color="auto"/>
              <w:right w:val="nil"/>
              <w:tl2br w:val="nil"/>
              <w:tr2bl w:val="nil"/>
            </w:tcBorders>
            <w:vAlign w:val="center"/>
          </w:tcPr>
          <w:p w14:paraId="648EF253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robability2</w:t>
            </w:r>
          </w:p>
        </w:tc>
        <w:tc>
          <w:tcPr>
            <w:tcW w:w="659" w:type="pct"/>
            <w:tcBorders>
              <w:left w:val="nil"/>
              <w:bottom w:val="single" w:sz="8" w:space="0" w:color="auto"/>
              <w:right w:val="nil"/>
              <w:tl2br w:val="nil"/>
              <w:tr2bl w:val="nil"/>
            </w:tcBorders>
            <w:vAlign w:val="center"/>
          </w:tcPr>
          <w:p w14:paraId="5AF34214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robability3</w:t>
            </w:r>
          </w:p>
        </w:tc>
        <w:tc>
          <w:tcPr>
            <w:tcW w:w="659" w:type="pct"/>
            <w:tcBorders>
              <w:left w:val="nil"/>
              <w:bottom w:val="single" w:sz="8" w:space="0" w:color="auto"/>
              <w:right w:val="nil"/>
              <w:tl2br w:val="nil"/>
              <w:tr2bl w:val="nil"/>
            </w:tcBorders>
            <w:vAlign w:val="center"/>
          </w:tcPr>
          <w:p w14:paraId="413AD0A2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robability4</w:t>
            </w:r>
          </w:p>
        </w:tc>
        <w:tc>
          <w:tcPr>
            <w:tcW w:w="659" w:type="pct"/>
            <w:tcBorders>
              <w:left w:val="nil"/>
              <w:bottom w:val="single" w:sz="8" w:space="0" w:color="auto"/>
              <w:right w:val="nil"/>
              <w:tl2br w:val="nil"/>
              <w:tr2bl w:val="nil"/>
            </w:tcBorders>
            <w:vAlign w:val="center"/>
          </w:tcPr>
          <w:p w14:paraId="0862A8C0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robability5</w:t>
            </w:r>
          </w:p>
        </w:tc>
        <w:tc>
          <w:tcPr>
            <w:tcW w:w="659" w:type="pct"/>
            <w:tcBorders>
              <w:left w:val="nil"/>
              <w:bottom w:val="single" w:sz="8" w:space="0" w:color="auto"/>
              <w:right w:val="nil"/>
              <w:tl2br w:val="nil"/>
              <w:tr2bl w:val="nil"/>
            </w:tcBorders>
            <w:vAlign w:val="center"/>
          </w:tcPr>
          <w:p w14:paraId="4BF095AE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robability6</w:t>
            </w:r>
          </w:p>
        </w:tc>
        <w:tc>
          <w:tcPr>
            <w:tcW w:w="659" w:type="pct"/>
            <w:tcBorders>
              <w:left w:val="nil"/>
              <w:bottom w:val="single" w:sz="8" w:space="0" w:color="auto"/>
              <w:right w:val="nil"/>
              <w:tl2br w:val="nil"/>
              <w:tr2bl w:val="nil"/>
            </w:tcBorders>
            <w:vAlign w:val="center"/>
          </w:tcPr>
          <w:p w14:paraId="67AB1C6F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robability7</w:t>
            </w:r>
          </w:p>
        </w:tc>
      </w:tr>
      <w:tr w:rsidR="00AD1349" w14:paraId="495D2659" w14:textId="77777777">
        <w:trPr>
          <w:trHeight w:val="288"/>
        </w:trPr>
        <w:tc>
          <w:tcPr>
            <w:tcW w:w="384" w:type="pct"/>
            <w:tcBorders>
              <w:top w:val="single" w:sz="8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6049916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lass1</w:t>
            </w:r>
          </w:p>
        </w:tc>
        <w:tc>
          <w:tcPr>
            <w:tcW w:w="659" w:type="pct"/>
            <w:tcBorders>
              <w:top w:val="single" w:sz="8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971D0C9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.23%</w:t>
            </w:r>
          </w:p>
        </w:tc>
        <w:tc>
          <w:tcPr>
            <w:tcW w:w="659" w:type="pct"/>
            <w:tcBorders>
              <w:top w:val="single" w:sz="8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E638929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77%</w:t>
            </w:r>
          </w:p>
        </w:tc>
        <w:tc>
          <w:tcPr>
            <w:tcW w:w="659" w:type="pct"/>
            <w:tcBorders>
              <w:top w:val="single" w:sz="8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B91B114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59" w:type="pct"/>
            <w:tcBorders>
              <w:top w:val="single" w:sz="8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F43152C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59" w:type="pct"/>
            <w:tcBorders>
              <w:top w:val="single" w:sz="8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B9008B6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59" w:type="pct"/>
            <w:tcBorders>
              <w:top w:val="single" w:sz="8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FAAEBC9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59" w:type="pct"/>
            <w:tcBorders>
              <w:top w:val="single" w:sz="8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B24444D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</w:tr>
      <w:tr w:rsidR="00AD1349" w14:paraId="28A9E1C4" w14:textId="77777777">
        <w:trPr>
          <w:trHeight w:val="288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594FF26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lass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00D0DFA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0%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FDDF9FF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.88%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1CCA518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%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2E6746C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E0CF985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2CD5C8E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86%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B647A06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</w:tr>
      <w:tr w:rsidR="00AD1349" w14:paraId="35E4B6F4" w14:textId="77777777">
        <w:trPr>
          <w:trHeight w:val="288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846EEC7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lass3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4430236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9B8BB1E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5%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EEF3E25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.90%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B2FFFE3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7%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B787744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%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7843057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55%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53F3BC5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</w:tr>
      <w:tr w:rsidR="00AD1349" w14:paraId="5622BC99" w14:textId="77777777">
        <w:trPr>
          <w:trHeight w:val="288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24B85EF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lass4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65DECC1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C50742B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585571C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0%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76B9D91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.00%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688C00E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%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73CC701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72%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1AB5D2F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0%</w:t>
            </w:r>
          </w:p>
        </w:tc>
      </w:tr>
      <w:tr w:rsidR="00AD1349" w14:paraId="6383A2E9" w14:textId="77777777">
        <w:trPr>
          <w:trHeight w:val="288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DAA2269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lass5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2F6CE0A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14B42CD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F4EA544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2%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726DFAC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9%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95F8548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.01%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088CCB0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B2131E3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%</w:t>
            </w:r>
          </w:p>
        </w:tc>
      </w:tr>
      <w:tr w:rsidR="00AD1349" w14:paraId="2DFBC806" w14:textId="77777777">
        <w:trPr>
          <w:trHeight w:val="288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C0DBAFE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lass6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5CB8B79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CB27BB2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73%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640343A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8%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82089BB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1%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350C405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C7CBBAD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.38%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83896BD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</w:tr>
      <w:tr w:rsidR="00AD1349" w14:paraId="0B650E29" w14:textId="77777777">
        <w:trPr>
          <w:trHeight w:val="288"/>
        </w:trPr>
        <w:tc>
          <w:tcPr>
            <w:tcW w:w="384" w:type="pc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2F354F4B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lass7</w:t>
            </w:r>
          </w:p>
        </w:tc>
        <w:tc>
          <w:tcPr>
            <w:tcW w:w="659" w:type="pc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2B2FC42B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59" w:type="pc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628569E1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59" w:type="pc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333BC8C9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59" w:type="pc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17929E04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9%</w:t>
            </w:r>
          </w:p>
        </w:tc>
        <w:tc>
          <w:tcPr>
            <w:tcW w:w="659" w:type="pc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6EC4AE81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%</w:t>
            </w:r>
          </w:p>
        </w:tc>
        <w:tc>
          <w:tcPr>
            <w:tcW w:w="659" w:type="pc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0A678DC4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%</w:t>
            </w:r>
          </w:p>
        </w:tc>
        <w:tc>
          <w:tcPr>
            <w:tcW w:w="659" w:type="pc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41B65844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.30%</w:t>
            </w:r>
          </w:p>
        </w:tc>
      </w:tr>
    </w:tbl>
    <w:p w14:paraId="3EDCEC1F" w14:textId="77777777" w:rsidR="00AD1349" w:rsidRDefault="00AD1349">
      <w:pPr>
        <w:rPr>
          <w:rFonts w:ascii="Times New Roman" w:hAnsi="Times New Roman" w:cs="Times New Roman"/>
        </w:rPr>
        <w:sectPr w:rsidR="00AD134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C5B4810" w14:textId="77777777" w:rsidR="00AD1349" w:rsidRDefault="009C118B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szCs w:val="21"/>
        </w:rPr>
        <w:lastRenderedPageBreak/>
        <w:t>Table S2.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Fixed effects in the longitudinal seven classes model.</w:t>
      </w:r>
    </w:p>
    <w:tbl>
      <w:tblPr>
        <w:tblW w:w="4998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064"/>
        <w:gridCol w:w="1560"/>
        <w:gridCol w:w="1922"/>
        <w:gridCol w:w="1820"/>
        <w:gridCol w:w="1153"/>
      </w:tblGrid>
      <w:tr w:rsidR="00AD1349" w14:paraId="4A48C895" w14:textId="77777777">
        <w:trPr>
          <w:trHeight w:val="288"/>
        </w:trPr>
        <w:tc>
          <w:tcPr>
            <w:tcW w:w="1211" w:type="pct"/>
            <w:tcBorders>
              <w:left w:val="nil"/>
              <w:bottom w:val="single" w:sz="8" w:space="0" w:color="auto"/>
              <w:right w:val="nil"/>
              <w:tl2br w:val="nil"/>
              <w:tr2bl w:val="nil"/>
            </w:tcBorders>
            <w:vAlign w:val="center"/>
          </w:tcPr>
          <w:p w14:paraId="14E86FBF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Item</w:t>
            </w:r>
          </w:p>
        </w:tc>
        <w:tc>
          <w:tcPr>
            <w:tcW w:w="915" w:type="pct"/>
            <w:tcBorders>
              <w:left w:val="nil"/>
              <w:bottom w:val="single" w:sz="8" w:space="0" w:color="auto"/>
              <w:right w:val="nil"/>
              <w:tl2br w:val="nil"/>
              <w:tr2bl w:val="nil"/>
            </w:tcBorders>
            <w:vAlign w:val="center"/>
          </w:tcPr>
          <w:p w14:paraId="3413B560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Coefficient</w:t>
            </w:r>
          </w:p>
        </w:tc>
        <w:tc>
          <w:tcPr>
            <w:tcW w:w="1127" w:type="pct"/>
            <w:tcBorders>
              <w:left w:val="nil"/>
              <w:bottom w:val="single" w:sz="8" w:space="0" w:color="auto"/>
              <w:right w:val="nil"/>
              <w:tl2br w:val="nil"/>
              <w:tr2bl w:val="nil"/>
            </w:tcBorders>
            <w:vAlign w:val="center"/>
          </w:tcPr>
          <w:p w14:paraId="7321E62F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Standard error</w:t>
            </w:r>
          </w:p>
        </w:tc>
        <w:tc>
          <w:tcPr>
            <w:tcW w:w="1067" w:type="pct"/>
            <w:tcBorders>
              <w:left w:val="nil"/>
              <w:bottom w:val="single" w:sz="8" w:space="0" w:color="auto"/>
              <w:right w:val="nil"/>
              <w:tl2br w:val="nil"/>
              <w:tr2bl w:val="nil"/>
            </w:tcBorders>
            <w:vAlign w:val="center"/>
          </w:tcPr>
          <w:p w14:paraId="76888FC2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Wald statistic</w:t>
            </w:r>
          </w:p>
        </w:tc>
        <w:tc>
          <w:tcPr>
            <w:tcW w:w="677" w:type="pct"/>
            <w:tcBorders>
              <w:left w:val="nil"/>
              <w:bottom w:val="single" w:sz="8" w:space="0" w:color="auto"/>
              <w:right w:val="nil"/>
              <w:tl2br w:val="nil"/>
              <w:tr2bl w:val="nil"/>
            </w:tcBorders>
            <w:vAlign w:val="center"/>
          </w:tcPr>
          <w:p w14:paraId="6FFFFAE3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P-value</w:t>
            </w:r>
          </w:p>
        </w:tc>
      </w:tr>
      <w:tr w:rsidR="00AD1349" w14:paraId="39A17EB4" w14:textId="77777777">
        <w:trPr>
          <w:trHeight w:val="288"/>
        </w:trPr>
        <w:tc>
          <w:tcPr>
            <w:tcW w:w="1211" w:type="pct"/>
            <w:tcBorders>
              <w:top w:val="single" w:sz="8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543C82E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Intercept class1</w:t>
            </w:r>
          </w:p>
        </w:tc>
        <w:tc>
          <w:tcPr>
            <w:tcW w:w="915" w:type="pct"/>
            <w:tcBorders>
              <w:top w:val="single" w:sz="8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463748F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65933</w:t>
            </w:r>
          </w:p>
        </w:tc>
        <w:tc>
          <w:tcPr>
            <w:tcW w:w="1127" w:type="pct"/>
            <w:tcBorders>
              <w:top w:val="single" w:sz="8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67B88B6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00506</w:t>
            </w:r>
          </w:p>
        </w:tc>
        <w:tc>
          <w:tcPr>
            <w:tcW w:w="1067" w:type="pct"/>
            <w:tcBorders>
              <w:top w:val="single" w:sz="8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C388435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30.422</w:t>
            </w:r>
          </w:p>
        </w:tc>
        <w:tc>
          <w:tcPr>
            <w:tcW w:w="677" w:type="pct"/>
            <w:tcBorders>
              <w:top w:val="single" w:sz="8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F34DA24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&lt;0.001</w:t>
            </w:r>
          </w:p>
        </w:tc>
      </w:tr>
      <w:tr w:rsidR="00AD1349" w14:paraId="5D571B9D" w14:textId="77777777">
        <w:trPr>
          <w:trHeight w:val="288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386A140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Intercept class2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EE4D044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87726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B16AD81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00399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00AD774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19.710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AF82959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&lt;0.001</w:t>
            </w:r>
          </w:p>
        </w:tc>
      </w:tr>
      <w:tr w:rsidR="00AD1349" w14:paraId="6F5C4800" w14:textId="77777777">
        <w:trPr>
          <w:trHeight w:val="288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1CB4D2B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Intercept class3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F5C637C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.58066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6613F13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01879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BBD8A21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84.11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168DFBE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&lt;0.001</w:t>
            </w:r>
          </w:p>
        </w:tc>
      </w:tr>
      <w:tr w:rsidR="00AD1349" w14:paraId="5E0DF59F" w14:textId="77777777">
        <w:trPr>
          <w:trHeight w:val="288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24308E2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Intercept class4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0B89AB3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.17768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5137B46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00955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76D19C0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23.355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F81B51C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&lt;0.001</w:t>
            </w:r>
          </w:p>
        </w:tc>
      </w:tr>
      <w:tr w:rsidR="00AD1349" w14:paraId="56A853FA" w14:textId="77777777">
        <w:trPr>
          <w:trHeight w:val="288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894B7BE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Intercept class5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C59CBD7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.48894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BEDCC72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03978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CC92D58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62.569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CDD7397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&lt;0.001</w:t>
            </w:r>
          </w:p>
        </w:tc>
      </w:tr>
      <w:tr w:rsidR="00AD1349" w14:paraId="69497B38" w14:textId="77777777">
        <w:trPr>
          <w:trHeight w:val="288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2AA7BDC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Intercept class6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15E58D3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95362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B826F72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0057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5FA2542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67.252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8741B57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&lt;0.001</w:t>
            </w:r>
          </w:p>
        </w:tc>
      </w:tr>
      <w:tr w:rsidR="00AD1349" w14:paraId="0B7EE38C" w14:textId="77777777">
        <w:trPr>
          <w:trHeight w:val="288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3091066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Intercept class7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DC6F8F6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.33089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549E263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01778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E7ED4D1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74.869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2B7427F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&lt;0.001</w:t>
            </w:r>
          </w:p>
        </w:tc>
      </w:tr>
      <w:tr w:rsidR="00AD1349" w14:paraId="6E037342" w14:textId="77777777">
        <w:trPr>
          <w:trHeight w:val="288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DEC2A6F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poly1 class1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8249D20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0.03020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FAC7BF5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00295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71C7412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10.232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99D9900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&lt;0.001</w:t>
            </w:r>
          </w:p>
        </w:tc>
      </w:tr>
      <w:tr w:rsidR="00AD1349" w14:paraId="0253ABBA" w14:textId="77777777">
        <w:trPr>
          <w:trHeight w:val="288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5699826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poly1 class2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EFEB64F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0.03752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CA4B9A2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00219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67259E3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17.159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BEF31BB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&lt;0.001</w:t>
            </w:r>
          </w:p>
        </w:tc>
      </w:tr>
      <w:tr w:rsidR="00AD1349" w14:paraId="269F73AC" w14:textId="77777777">
        <w:trPr>
          <w:trHeight w:val="288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EEFBB69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poly1 class3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DF597DF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0.28185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1CFFFA2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01048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38EB77A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26.896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521A40D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&lt;0.001</w:t>
            </w:r>
          </w:p>
        </w:tc>
      </w:tr>
      <w:tr w:rsidR="00AD1349" w14:paraId="05206383" w14:textId="77777777">
        <w:trPr>
          <w:trHeight w:val="288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E254528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poly1 class4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6DAE7CD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02949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6FB55E7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00486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31B3BC3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6.064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6D06E34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&lt;0.001</w:t>
            </w:r>
          </w:p>
        </w:tc>
      </w:tr>
      <w:tr w:rsidR="00AD1349" w14:paraId="3A23E2AC" w14:textId="77777777">
        <w:trPr>
          <w:trHeight w:val="288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69648EB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poly1 class5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E783F48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0.62009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62073D1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0237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607D76B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26.15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5DFEA14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&lt;0.001</w:t>
            </w:r>
          </w:p>
        </w:tc>
      </w:tr>
      <w:tr w:rsidR="00AD1349" w14:paraId="51D6975F" w14:textId="77777777">
        <w:trPr>
          <w:trHeight w:val="288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DBBBF6C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poly1 class6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6AB4B07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01722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46A3F9C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00337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B170516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5.106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D2AE66C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&lt;0.001</w:t>
            </w:r>
          </w:p>
        </w:tc>
      </w:tr>
      <w:tr w:rsidR="00AD1349" w14:paraId="11B939B9" w14:textId="77777777">
        <w:trPr>
          <w:trHeight w:val="288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07A050F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poly1 class7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420D95B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13097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B3F47C9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0127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5B1A7B0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0.302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B7AD138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&lt;0.001</w:t>
            </w:r>
          </w:p>
        </w:tc>
      </w:tr>
      <w:tr w:rsidR="00AD1349" w14:paraId="03230DCE" w14:textId="77777777">
        <w:trPr>
          <w:trHeight w:val="288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9E822A9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poly2 class1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9866691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00364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41992DB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0004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423AEA8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8.896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7F0275D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&lt;0.001</w:t>
            </w:r>
          </w:p>
        </w:tc>
      </w:tr>
      <w:tr w:rsidR="00AD1349" w14:paraId="6625B7E8" w14:textId="77777777">
        <w:trPr>
          <w:trHeight w:val="288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2D54457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poly2 class2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AABB9C3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00341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9025DDC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0003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AD789AD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1.413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9C99A00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&lt;0.001</w:t>
            </w:r>
          </w:p>
        </w:tc>
      </w:tr>
      <w:tr w:rsidR="00AD1349" w14:paraId="3245F728" w14:textId="77777777">
        <w:trPr>
          <w:trHeight w:val="288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00D2B2D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poly2 class3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43E4CC5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02682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513D8DE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0013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5737212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0.587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8EC09F0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&lt;0.001</w:t>
            </w:r>
          </w:p>
        </w:tc>
      </w:tr>
      <w:tr w:rsidR="00AD1349" w14:paraId="76CE9F4A" w14:textId="77777777">
        <w:trPr>
          <w:trHeight w:val="288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127917F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poly2 class4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605986B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0.00480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FB50E33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00066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FEE7F64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7.292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B99D009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&lt;0.001</w:t>
            </w:r>
          </w:p>
        </w:tc>
      </w:tr>
      <w:tr w:rsidR="00AD1349" w14:paraId="12EAC63F" w14:textId="77777777">
        <w:trPr>
          <w:trHeight w:val="288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FC1D8A9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 xml:space="preserve">poly2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class5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AA1B21E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06433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83B2A4D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0030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0D29A21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1.457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A6F8269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&lt;0.001</w:t>
            </w:r>
          </w:p>
        </w:tc>
      </w:tr>
      <w:tr w:rsidR="00AD1349" w14:paraId="5617CA04" w14:textId="77777777">
        <w:trPr>
          <w:trHeight w:val="288"/>
        </w:trPr>
        <w:tc>
          <w:tcPr>
            <w:tcW w:w="121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3C42488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poly2 class6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6BA5C19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0.00212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66BEF6A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00043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5CCA887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4.89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769EF8E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&lt;0.001</w:t>
            </w:r>
          </w:p>
        </w:tc>
      </w:tr>
      <w:tr w:rsidR="00AD1349" w14:paraId="4382B678" w14:textId="77777777">
        <w:trPr>
          <w:trHeight w:val="288"/>
        </w:trPr>
        <w:tc>
          <w:tcPr>
            <w:tcW w:w="1211" w:type="pc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69ADD477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poly2 class7</w:t>
            </w:r>
          </w:p>
        </w:tc>
        <w:tc>
          <w:tcPr>
            <w:tcW w:w="915" w:type="pc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4CBCD157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0.01803</w:t>
            </w:r>
          </w:p>
        </w:tc>
        <w:tc>
          <w:tcPr>
            <w:tcW w:w="1127" w:type="pc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02B7D6F8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00175</w:t>
            </w:r>
          </w:p>
        </w:tc>
        <w:tc>
          <w:tcPr>
            <w:tcW w:w="1067" w:type="pc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61BE8BD5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10.283</w:t>
            </w:r>
          </w:p>
        </w:tc>
        <w:tc>
          <w:tcPr>
            <w:tcW w:w="677" w:type="pc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66075CDF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&lt;0.001</w:t>
            </w:r>
          </w:p>
        </w:tc>
      </w:tr>
    </w:tbl>
    <w:p w14:paraId="089F032C" w14:textId="77777777" w:rsidR="00AD1349" w:rsidRDefault="00AD1349">
      <w:pPr>
        <w:rPr>
          <w:rFonts w:ascii="Times New Roman" w:hAnsi="Times New Roman" w:cs="Times New Roman"/>
        </w:rPr>
        <w:sectPr w:rsidR="00AD134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7495FD6" w14:textId="77777777" w:rsidR="00AD1349" w:rsidRDefault="009C118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hAnsi="Times New Roman" w:cs="Times New Roman" w:hint="eastAsia"/>
        </w:rPr>
        <w:t>S3</w:t>
      </w:r>
      <w:r>
        <w:rPr>
          <w:rFonts w:ascii="Times New Roman" w:hAnsi="Times New Roman" w:cs="Times New Roman"/>
        </w:rPr>
        <w:t>. The hazard ratio for each two classes in model5.</w:t>
      </w:r>
    </w:p>
    <w:tbl>
      <w:tblPr>
        <w:tblW w:w="4998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35"/>
        <w:gridCol w:w="1677"/>
        <w:gridCol w:w="2192"/>
        <w:gridCol w:w="2191"/>
        <w:gridCol w:w="2191"/>
        <w:gridCol w:w="2191"/>
        <w:gridCol w:w="2191"/>
      </w:tblGrid>
      <w:tr w:rsidR="00AD1349" w14:paraId="51EE83A7" w14:textId="77777777">
        <w:trPr>
          <w:trHeight w:val="554"/>
        </w:trPr>
        <w:tc>
          <w:tcPr>
            <w:tcW w:w="541" w:type="pct"/>
            <w:tcBorders>
              <w:left w:val="nil"/>
              <w:bottom w:val="single" w:sz="12" w:space="0" w:color="000000"/>
              <w:right w:val="nil"/>
              <w:tl2br w:val="nil"/>
              <w:tr2bl w:val="nil"/>
            </w:tcBorders>
            <w:vAlign w:val="center"/>
          </w:tcPr>
          <w:p w14:paraId="34EE7F11" w14:textId="77777777" w:rsidR="00AD1349" w:rsidRDefault="009C118B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Treat</w:t>
            </w:r>
          </w:p>
          <w:p w14:paraId="3C8D7F59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591" w:type="pct"/>
            <w:tcBorders>
              <w:left w:val="nil"/>
              <w:bottom w:val="single" w:sz="12" w:space="0" w:color="000000"/>
              <w:right w:val="nil"/>
              <w:tl2br w:val="nil"/>
              <w:tr2bl w:val="nil"/>
            </w:tcBorders>
            <w:vAlign w:val="center"/>
          </w:tcPr>
          <w:p w14:paraId="1B5B60D0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lass1</w:t>
            </w:r>
          </w:p>
        </w:tc>
        <w:tc>
          <w:tcPr>
            <w:tcW w:w="773" w:type="pct"/>
            <w:tcBorders>
              <w:left w:val="nil"/>
              <w:bottom w:val="single" w:sz="12" w:space="0" w:color="000000"/>
              <w:right w:val="nil"/>
              <w:tl2br w:val="nil"/>
              <w:tr2bl w:val="nil"/>
            </w:tcBorders>
            <w:vAlign w:val="center"/>
          </w:tcPr>
          <w:p w14:paraId="1B9DB91F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lass2</w:t>
            </w:r>
          </w:p>
        </w:tc>
        <w:tc>
          <w:tcPr>
            <w:tcW w:w="773" w:type="pct"/>
            <w:tcBorders>
              <w:left w:val="nil"/>
              <w:bottom w:val="single" w:sz="12" w:space="0" w:color="000000"/>
              <w:right w:val="nil"/>
              <w:tl2br w:val="nil"/>
              <w:tr2bl w:val="nil"/>
            </w:tcBorders>
            <w:vAlign w:val="center"/>
          </w:tcPr>
          <w:p w14:paraId="0CD39E86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lass3</w:t>
            </w:r>
          </w:p>
        </w:tc>
        <w:tc>
          <w:tcPr>
            <w:tcW w:w="773" w:type="pct"/>
            <w:tcBorders>
              <w:left w:val="nil"/>
              <w:bottom w:val="single" w:sz="12" w:space="0" w:color="000000"/>
              <w:right w:val="nil"/>
              <w:tl2br w:val="nil"/>
              <w:tr2bl w:val="nil"/>
            </w:tcBorders>
            <w:vAlign w:val="center"/>
          </w:tcPr>
          <w:p w14:paraId="2D75405D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lass4</w:t>
            </w:r>
          </w:p>
        </w:tc>
        <w:tc>
          <w:tcPr>
            <w:tcW w:w="773" w:type="pct"/>
            <w:tcBorders>
              <w:left w:val="nil"/>
              <w:bottom w:val="single" w:sz="12" w:space="0" w:color="000000"/>
              <w:right w:val="nil"/>
              <w:tl2br w:val="nil"/>
              <w:tr2bl w:val="nil"/>
            </w:tcBorders>
            <w:vAlign w:val="center"/>
          </w:tcPr>
          <w:p w14:paraId="063306C8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lass5</w:t>
            </w:r>
          </w:p>
        </w:tc>
        <w:tc>
          <w:tcPr>
            <w:tcW w:w="773" w:type="pct"/>
            <w:tcBorders>
              <w:left w:val="nil"/>
              <w:bottom w:val="single" w:sz="12" w:space="0" w:color="000000"/>
              <w:right w:val="nil"/>
              <w:tl2br w:val="nil"/>
              <w:tr2bl w:val="nil"/>
            </w:tcBorders>
            <w:vAlign w:val="center"/>
          </w:tcPr>
          <w:p w14:paraId="6E97D5B5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lass6</w:t>
            </w:r>
          </w:p>
        </w:tc>
      </w:tr>
      <w:tr w:rsidR="00AD1349" w14:paraId="586EDDE9" w14:textId="77777777">
        <w:trPr>
          <w:trHeight w:val="288"/>
        </w:trPr>
        <w:tc>
          <w:tcPr>
            <w:tcW w:w="541" w:type="pct"/>
            <w:tcBorders>
              <w:top w:val="single" w:sz="12" w:space="0" w:color="000000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63D8418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lass2</w:t>
            </w:r>
          </w:p>
        </w:tc>
        <w:tc>
          <w:tcPr>
            <w:tcW w:w="591" w:type="pct"/>
            <w:tcBorders>
              <w:top w:val="single" w:sz="12" w:space="0" w:color="000000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101722C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9(0.902-1.129)</w:t>
            </w:r>
          </w:p>
        </w:tc>
        <w:tc>
          <w:tcPr>
            <w:tcW w:w="773" w:type="pct"/>
            <w:tcBorders>
              <w:top w:val="single" w:sz="12" w:space="0" w:color="000000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F85D993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3" w:type="pct"/>
            <w:tcBorders>
              <w:top w:val="single" w:sz="12" w:space="0" w:color="000000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CF8C333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3" w:type="pct"/>
            <w:tcBorders>
              <w:top w:val="single" w:sz="12" w:space="0" w:color="000000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E6583D2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3" w:type="pct"/>
            <w:tcBorders>
              <w:top w:val="single" w:sz="12" w:space="0" w:color="000000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77EF8B7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3" w:type="pct"/>
            <w:tcBorders>
              <w:top w:val="single" w:sz="12" w:space="0" w:color="000000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D184DD5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D1349" w14:paraId="2B8D1DDD" w14:textId="77777777">
        <w:trPr>
          <w:trHeight w:val="288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0442576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lass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15DF656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8(0.976-1.397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CC00C3F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7(0.98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366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EA29FE7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FDD6B03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C5F22F0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8CC2AA7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D1349" w14:paraId="3D9D80B8" w14:textId="77777777">
        <w:trPr>
          <w:trHeight w:val="288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FBF6EEA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lass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E0EF9B9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41(1.529-1.982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F8F0B92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25(1.545-1.926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DBB9FF5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91(1.253-1.774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1F42B28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F287D5D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F5E3ED6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D1349" w14:paraId="46FF3E71" w14:textId="77777777">
        <w:trPr>
          <w:trHeight w:val="288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E5FD8AD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lass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E0849C7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46(1.51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509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F032478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29(1.512-2.46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69AECE0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67(1.264-2.2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07E530C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8(0.872-1.433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944CEFE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FC5EC18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D1349" w14:paraId="11750181" w14:textId="77777777">
        <w:trPr>
          <w:trHeight w:val="288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90B5A34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lass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3905EF9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12(1.166-1.475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4984761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18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432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0F734AC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3(0.95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328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6AC7B8E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3(0.674-0.843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20CE4F6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4(0.528-0.86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3B853D6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D1349" w14:paraId="0235E1A0" w14:textId="77777777">
        <w:trPr>
          <w:trHeight w:val="288"/>
        </w:trPr>
        <w:tc>
          <w:tcPr>
            <w:tcW w:w="541" w:type="pc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50C7644A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lass7</w:t>
            </w:r>
          </w:p>
        </w:tc>
        <w:tc>
          <w:tcPr>
            <w:tcW w:w="591" w:type="pc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0C5F4E17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1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13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199)</w:t>
            </w:r>
          </w:p>
        </w:tc>
        <w:tc>
          <w:tcPr>
            <w:tcW w:w="773" w:type="pc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3F438EB7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86(2.137-3.129)</w:t>
            </w:r>
          </w:p>
        </w:tc>
        <w:tc>
          <w:tcPr>
            <w:tcW w:w="773" w:type="pc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1DC6CB77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35(1.773-2.818)</w:t>
            </w:r>
          </w:p>
        </w:tc>
        <w:tc>
          <w:tcPr>
            <w:tcW w:w="773" w:type="pc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6E78448F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99(1.233-1.822)</w:t>
            </w:r>
          </w:p>
        </w:tc>
        <w:tc>
          <w:tcPr>
            <w:tcW w:w="773" w:type="pc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16EB01DC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41(1.003-1.793)</w:t>
            </w:r>
          </w:p>
        </w:tc>
        <w:tc>
          <w:tcPr>
            <w:tcW w:w="773" w:type="pc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50B31B94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9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644-2.408)</w:t>
            </w:r>
          </w:p>
        </w:tc>
      </w:tr>
    </w:tbl>
    <w:p w14:paraId="681D56F8" w14:textId="77777777" w:rsidR="00AD1349" w:rsidRDefault="00AD1349">
      <w:pPr>
        <w:rPr>
          <w:rFonts w:ascii="Times New Roman" w:hAnsi="Times New Roman" w:cs="Times New Roman"/>
          <w:sz w:val="16"/>
          <w:szCs w:val="20"/>
        </w:rPr>
        <w:sectPr w:rsidR="00AD1349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89E4981" w14:textId="77777777" w:rsidR="00AD1349" w:rsidRDefault="009C118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hAnsi="Times New Roman" w:cs="Times New Roman" w:hint="eastAsia"/>
        </w:rPr>
        <w:t>S4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Baseline characteristics of seven classes </w:t>
      </w:r>
      <w:proofErr w:type="spellStart"/>
      <w:r>
        <w:rPr>
          <w:rFonts w:ascii="Times New Roman" w:hAnsi="Times New Roman" w:cs="Times New Roman"/>
        </w:rPr>
        <w:t>afer</w:t>
      </w:r>
      <w:proofErr w:type="spellEnd"/>
      <w:r>
        <w:rPr>
          <w:rFonts w:ascii="Times New Roman" w:hAnsi="Times New Roman" w:cs="Times New Roman"/>
        </w:rPr>
        <w:t xml:space="preserve"> IPTW.</w:t>
      </w:r>
    </w:p>
    <w:tbl>
      <w:tblPr>
        <w:tblW w:w="0" w:type="auto"/>
        <w:tblInd w:w="7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290"/>
        <w:gridCol w:w="1426"/>
        <w:gridCol w:w="1418"/>
        <w:gridCol w:w="1417"/>
        <w:gridCol w:w="1417"/>
        <w:gridCol w:w="1425"/>
        <w:gridCol w:w="1417"/>
        <w:gridCol w:w="1425"/>
        <w:gridCol w:w="861"/>
      </w:tblGrid>
      <w:tr w:rsidR="00AD1349" w14:paraId="0E389D41" w14:textId="77777777">
        <w:trPr>
          <w:trHeight w:val="288"/>
        </w:trPr>
        <w:tc>
          <w:tcPr>
            <w:tcW w:w="0" w:type="auto"/>
            <w:tcBorders>
              <w:left w:val="nil"/>
              <w:bottom w:val="single" w:sz="8" w:space="0" w:color="auto"/>
              <w:right w:val="nil"/>
              <w:tl2br w:val="nil"/>
              <w:tr2bl w:val="nil"/>
            </w:tcBorders>
            <w:vAlign w:val="center"/>
          </w:tcPr>
          <w:p w14:paraId="7B76A96F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  <w:tl2br w:val="nil"/>
              <w:tr2bl w:val="nil"/>
            </w:tcBorders>
            <w:vAlign w:val="center"/>
          </w:tcPr>
          <w:p w14:paraId="124F03C9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  <w:tl2br w:val="nil"/>
              <w:tr2bl w:val="nil"/>
            </w:tcBorders>
            <w:vAlign w:val="center"/>
          </w:tcPr>
          <w:p w14:paraId="7C50DE41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lass1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  <w:tl2br w:val="nil"/>
              <w:tr2bl w:val="nil"/>
            </w:tcBorders>
            <w:vAlign w:val="center"/>
          </w:tcPr>
          <w:p w14:paraId="456B5235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lass2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  <w:tl2br w:val="nil"/>
              <w:tr2bl w:val="nil"/>
            </w:tcBorders>
            <w:vAlign w:val="center"/>
          </w:tcPr>
          <w:p w14:paraId="413D98FD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lass3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  <w:tl2br w:val="nil"/>
              <w:tr2bl w:val="nil"/>
            </w:tcBorders>
            <w:vAlign w:val="center"/>
          </w:tcPr>
          <w:p w14:paraId="732304AA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lass4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  <w:tl2br w:val="nil"/>
              <w:tr2bl w:val="nil"/>
            </w:tcBorders>
            <w:vAlign w:val="center"/>
          </w:tcPr>
          <w:p w14:paraId="2176D709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lass5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  <w:tl2br w:val="nil"/>
              <w:tr2bl w:val="nil"/>
            </w:tcBorders>
            <w:vAlign w:val="center"/>
          </w:tcPr>
          <w:p w14:paraId="67242FB0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lass6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  <w:tl2br w:val="nil"/>
              <w:tr2bl w:val="nil"/>
            </w:tcBorders>
            <w:vAlign w:val="center"/>
          </w:tcPr>
          <w:p w14:paraId="72464E59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AD1349" w14:paraId="4B91D09E" w14:textId="77777777">
        <w:trPr>
          <w:trHeight w:val="288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CF56FE6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ED2A79D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25.1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27522CD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95.9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2C4FA78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6.8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9C9D24C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5.7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E955519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.8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1EE6F5B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99.9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332D6A5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6.8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0613097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D1349" w14:paraId="2B2685B5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3FD2D58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ge,year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2C14AAF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94 (15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C5ADA84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19 (15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47DC39B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03 (15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7C6005A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42 (16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2085DE1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97 (16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6064AC4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63 (15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A6F2CBA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78 (15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613A826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AD1349" w14:paraId="15693A73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FE44AAA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der(</w:t>
            </w:r>
            <w:proofErr w:type="gramEnd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4115AC2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8D3C02F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E80A0B7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7A27DEC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FC5A0B8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BB3B8D2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8C5FB14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E3DD6E1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7</w:t>
            </w:r>
          </w:p>
        </w:tc>
      </w:tr>
      <w:tr w:rsidR="00AD1349" w14:paraId="3238FAE1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0F416E9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F1FA6E9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8.0 (5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C53104F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30.8 (5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9A59FF8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4.5 (5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1F6D9AA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0.2 (5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609302B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2 (5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9899A31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50.1 (5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EED28F6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.2 (5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B493312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D1349" w14:paraId="69729F9C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EFD4C33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6611EC9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7.2 (4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6E6F231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65.2 (4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4E60E3A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2.4 (4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8BCAB67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5.6 (4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9084A37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6 (4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E13D181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9.8 (4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959448B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.6 (4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0A73395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D1349" w14:paraId="158CD5CF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D62249F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thnicity(</w:t>
            </w:r>
            <w:proofErr w:type="gramEnd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923D8C0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F3F3AA8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7BA1100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82B2244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9CE4872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9BE0AAB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AAC0003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3894E48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</w:tr>
      <w:tr w:rsidR="00AD1349" w14:paraId="4749F376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6F31BC6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77D4FE6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92.5 (7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D6F03A5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49.3 (7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6EBA9A9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4.1 (7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9D86E44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6.2 (7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F0B178C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3 (6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7931E77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84.6 (7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2049572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.5 (7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4E60490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D1349" w14:paraId="43196254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B0DC5F6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A70753D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7.6 (1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74E7D34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53.5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 9.5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925F7C8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5 (1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09F5680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9.1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 9.3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BC631BC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9 (1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D6ECCD8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40.8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 9.8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EB5423F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2 (1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ABB6B8A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D1349" w14:paraId="7FC2275D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FDDF826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1859628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5.1 (1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CDE59E4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3.2 (1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92B661B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.2 (1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0F8F153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0.4 (1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94EDCFC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6 (1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1809599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4.5 (1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CF7F7B5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1 (1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FE6AE85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D1349" w14:paraId="5BBE6CE4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66D0F26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Weight,kg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0EB0217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06 (24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2BC0BAA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76 (23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3185465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52 (21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76A8627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33 (24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CA94960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71 (2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570E575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75 (23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71F7D77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18 (23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E1D0E68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8</w:t>
            </w:r>
          </w:p>
        </w:tc>
      </w:tr>
      <w:tr w:rsidR="00AD1349" w14:paraId="4DD54A06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364611D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irst_care_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nit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CEE59CC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EF7ACCB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EACBEBE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41E2E15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4DA91CD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0184BD3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F21BC23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C3B666D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AD1349" w14:paraId="5B073806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A85ADA3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ICU/SI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562F771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4.4 (5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0BB90DB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38.0 (5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6B0DD21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0.6 (5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A1FFDFA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7.8 (5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85F2D98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3 (5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6650EE3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2.6 (5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DF8FF3F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.6 (6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464D333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D1349" w14:paraId="046C424B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EFD189E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EA64875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6.9 (2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C3668ED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96.1 (3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E641D51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2.7 (2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1C5A8BC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8.0 (2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6E6F4F5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2 (2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55051D7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8.5 (3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5608218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7 (2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26B9627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D1349" w14:paraId="2AB89707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837EED8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4D2A5C5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83.8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02E2D1D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1.9 (1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685945E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.6 (1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D99A408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9.9 (1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A367E21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3 (1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7918CCE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8.8 (1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5D3AC5B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5 (1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487D9BA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D1349" w14:paraId="494D6AF7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686B4F3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O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8D873BD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3 (2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2DD12F9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3 (2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62D90EF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5 (2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D1DD652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1 (2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CB3FC27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4 (2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FDD4175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5 (2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624DE73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2 (2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F76BD6A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7</w:t>
            </w:r>
          </w:p>
        </w:tc>
      </w:tr>
      <w:tr w:rsidR="00AD1349" w14:paraId="2C786AE1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A0D6F4E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harlson_comorbidity_ind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073DA8E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4 (2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7943D8B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7 (2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D09F408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3 (2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1E3BE62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.03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90B8985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7 (3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AA79DF1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5 (2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B62EC3B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8 (3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D0D90CB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AD1349" w14:paraId="52D1D9DC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2A8F6E2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entilation(</w:t>
            </w:r>
            <w:proofErr w:type="gramEnd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713F7F8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41CC3F3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E963FD5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51BA034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FDDABDB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616B68A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065BF00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A5D27F0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AD1349" w14:paraId="78AFC3E7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79FA530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290FB3B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6.8 (5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F02C347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44.1 (5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80A4127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6.2 (5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C723E26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6.6 (5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5C70E80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4 (5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083FE0B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5.2 (5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2B5D904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.9 (6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553534E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D1349" w14:paraId="47BD98D4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9FB7CB1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FEB4AE0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8.4 (4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0A42C2C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51.9 (4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53F61AF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0.7 (4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B935E47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9.1 (4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F948C41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4 (4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0D577E0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64.7 (4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864932E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9 (3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56F3E80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D1349" w14:paraId="06B05B44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F9CDF3F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asopressor(</w:t>
            </w:r>
            <w:proofErr w:type="gramEnd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02D52BF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5CC4193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7FC9C97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1100DD1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FEEF746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D910514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F7CC980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14B094C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AD1349" w14:paraId="3A3D1ECB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6A9EB16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FAC8B5A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85.5 (7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96AC5CE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93.0 (7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0331599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8.7 (6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2D07D67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5.5 (6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367A4B2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7 (6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A26170F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83.1 (6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24F5E7D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.9 (6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9E89231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D1349" w14:paraId="1725691C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5D3260A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06734BD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9.7 (2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25EE7BD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03.0 (2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DED1686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8.2 (3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B85FCDB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0.3 (3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E421FDF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1 (3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9CD7E56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6.8 (3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B74784B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8.9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E37A0EC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D1349" w14:paraId="364C1A92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13E15D1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RRT(</w:t>
            </w:r>
            <w:proofErr w:type="gramEnd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5D7A0B6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C3D18EC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EF1CF0F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DA12434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9F6A9BE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6DAC979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26FEC92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AD346B4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6</w:t>
            </w:r>
          </w:p>
        </w:tc>
      </w:tr>
      <w:tr w:rsidR="00AD1349" w14:paraId="68F3DBD1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0A41FD8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3665BE9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46.2 (9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8E0ED90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39.1 (9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80660B8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2.9 (9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7B9172E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6.2 (9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2BB4396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.0 (9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51C9F58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03.1 (9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619C23F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1.6 (9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53DA51B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D1349" w14:paraId="38599B60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E44C70D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F952DAA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9.0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 2.3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905BAFB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6.8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 2.0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BE3226C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3.9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 1.6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3AC712A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9.5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 2.9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97E0957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9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 3.4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339011B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6.8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 2.2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CEC52FB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.2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 2.4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1384FC9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D1349" w14:paraId="360C1EDF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0AA850B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G(</w:t>
            </w:r>
            <w:proofErr w:type="spellStart"/>
            <w:proofErr w:type="gramEnd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q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8BEE8AA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14 (4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EF08A4A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4.06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CF60C22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04 (4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63C2042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24 (4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BAE6EBF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22 (3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DDB8F5F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15 (4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B17FE42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71 (4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2822681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</w:tr>
      <w:tr w:rsidR="00AD1349" w14:paraId="72C35776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A091C18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odium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q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A877859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.64 (5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A20A793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.59 (5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1C9A9EA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.47 (5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08844FC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.39 (5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6CB3C42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.49 (5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DD3791B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.43 (5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4D9E571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.85 (5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643D15C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1</w:t>
            </w:r>
          </w:p>
        </w:tc>
      </w:tr>
      <w:tr w:rsidR="00AD1349" w14:paraId="0ED3D4DE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AFF4E0A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otassium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q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F61BF5B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0 (0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3F6EB37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2 (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2AA58B3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9 (0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C199BF3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3 (0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D8099B6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0 (0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995AC44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2 (0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DFE7BAE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2 (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6DB86EB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8</w:t>
            </w:r>
          </w:p>
        </w:tc>
      </w:tr>
      <w:tr w:rsidR="00AD1349" w14:paraId="3BC60AE2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F9A06E9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hloride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q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30816AE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.97 (6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85AB267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.22 (6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A7B052A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.36 (6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C8214BE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.01 (6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56299DD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.22 (5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2B568C9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.06 (6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481B504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.45 (7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F0A5E07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3</w:t>
            </w:r>
          </w:p>
        </w:tc>
      </w:tr>
      <w:tr w:rsidR="00AD1349" w14:paraId="36CC70E9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79C5FDC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icarbonate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q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5165A03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28 (4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587C575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13 (4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4AF0554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88 (4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96C299A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96 (4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584DABA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70 (4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4C7ECFB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07 (4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4DB4A19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56 (4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BB69705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AD1349" w14:paraId="1CF33970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C14692B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hosphate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q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6137E40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 (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4DF18BF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4 (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DC51367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2 (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C864338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5 (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5CD64EF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4 (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3A5D109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5 (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B510031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5 (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D811AF0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4</w:t>
            </w:r>
          </w:p>
        </w:tc>
      </w:tr>
      <w:tr w:rsidR="00AD1349" w14:paraId="5F43B56B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9EF45C5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lucose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B54665E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.08 (68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FE7E8C8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.20 (7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EDA292E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.10 (63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26AB275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.08 (6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24D302A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.69 (56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63D5FE5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41.26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8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B94CD94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.75 (213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69F7B22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</w:tr>
      <w:tr w:rsidR="00AD1349" w14:paraId="601E6E6F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393C3A1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reatinine(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6C4D7B3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 (1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893AA33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 (1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3F51488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 (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C21937A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 (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F2382B7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 (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05A86B1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 (1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BEDF078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 (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22EFFF8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7</w:t>
            </w:r>
          </w:p>
        </w:tc>
      </w:tr>
      <w:tr w:rsidR="00AD1349" w14:paraId="1ABE0D2B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A7F9204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UN(</w:t>
            </w:r>
            <w:proofErr w:type="gramEnd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B1146F8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38 (23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0DC75AE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42 (22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49B6907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43 (2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919230F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70 (22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462D769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90 (23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EEE8C45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06 (22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0880497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00 (2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D24E04F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2</w:t>
            </w:r>
          </w:p>
        </w:tc>
      </w:tr>
      <w:tr w:rsidR="00AD1349" w14:paraId="52346C29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80BF5A1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BC(m/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DDACE25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7 (0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E23452B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3 (0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A2179C3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3 (0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148D9F9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2 (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2DEFEC6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7 (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FE0B92F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2 (0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B2D3650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4 (0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08966AB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</w:tr>
      <w:tr w:rsidR="00AD1349" w14:paraId="3C7C33DD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0264A05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WBC(k/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7F27597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73 (9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B95D82E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87 (8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E932AA3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10 (8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ED78574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4 (7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D27B5F8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84 (7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77CA443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1 (8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3B68EE2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2 (7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D944732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6</w:t>
            </w:r>
          </w:p>
        </w:tc>
      </w:tr>
      <w:tr w:rsidR="00AD1349" w14:paraId="7480D3A0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3DE71F1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latelet(k/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7C5D710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.69 (107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BD8303E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.72 (114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FBF938A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.47 (11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38BE6E1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.31 (112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9252619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.03 (12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1335730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.39 (113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9A49890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.17 (117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A7DBB21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2</w:t>
            </w:r>
          </w:p>
        </w:tc>
      </w:tr>
      <w:tr w:rsidR="00AD1349" w14:paraId="186822C6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D439DE2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DW(</w:t>
            </w:r>
            <w:proofErr w:type="gramEnd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60CAB35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32 (2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F1114BA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37 (2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D5502CE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40 (2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1596D82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0 (2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ECAD171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80 (2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5D1C540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43 (2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B8902FC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72 (2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2447C7B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</w:tr>
      <w:tr w:rsidR="00AD1349" w14:paraId="7212B705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E0AC039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emoglobin(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D7D47B0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7 (1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A3403E1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6 (1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8859983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4 (1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85F416F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7 (2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95E0921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1 (1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7910D9A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4 (1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2C3CC40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8 (1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C7F7E07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</w:tr>
      <w:tr w:rsidR="00AD1349" w14:paraId="461D6662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3042AFC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CO2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1F1DC3D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89 (12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69AF012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64 (1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0F8A932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65 (1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E7FC804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96 (12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7292E06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74 (9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1D77DA9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78 (1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2FCA24D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48 (1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0EB18A6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5</w:t>
            </w:r>
          </w:p>
        </w:tc>
      </w:tr>
      <w:tr w:rsidR="00AD1349" w14:paraId="0C3087ED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0ED926B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O2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5170463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.77 (86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F102AFF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.33 (85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A4E5B17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.25 (81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B09751E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26.88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4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4DEF218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.69 (87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7FA2F4D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.47 (83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3F579BB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.69 (96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B4BF630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4</w:t>
            </w:r>
          </w:p>
        </w:tc>
      </w:tr>
      <w:tr w:rsidR="00AD1349" w14:paraId="3B36B1E0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CDB4592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308CDE7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7 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3CFE4EB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7 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98DE896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7 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4207477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6 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C20FF5B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6 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8F0FEEE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7 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070C522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7 (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1476691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</w:tr>
      <w:tr w:rsidR="00AD1349" w14:paraId="40CD853D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C52B91D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hock_index1(min-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mmHg</w:t>
            </w:r>
            <w:proofErr w:type="gramEnd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C94661A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 (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41DC1BE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 (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49E8F1C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 (0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1E4ED07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 (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66606CE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7 (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31FB779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7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2CE5DFF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 (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1F8CC98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AD1349" w14:paraId="585F8137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77D3A79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hock_index2(min-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mmHg</w:t>
            </w:r>
            <w:proofErr w:type="gramEnd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A38FF1D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 (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79FB621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 (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51AEB7A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 (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4C878D9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 (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9D0C1ED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 (0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8AC5133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5B402E6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 (0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5DFDE49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AD1349" w14:paraId="2230EEF4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2ED0DFE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hock_index3(min-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mmHg</w:t>
            </w:r>
            <w:proofErr w:type="gramEnd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B3EC282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 (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1B8CB04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 (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95157D4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 (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0A35821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 (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578A3FC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 (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037C4A6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68006CC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53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8918891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AD1349" w14:paraId="757E3ADD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A4BDD08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hock_index4(min-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mmHg</w:t>
            </w:r>
            <w:proofErr w:type="gramEnd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B6B664E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 (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240957A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 (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2B34CAD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 (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3915D24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 (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AAF152E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 (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9CC5D28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01E7A08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 (0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C3C6F15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AD1349" w14:paraId="112966EC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6A52002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hock_index5(min-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mmHg</w:t>
            </w:r>
            <w:proofErr w:type="gramEnd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7C9999D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 (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C16C7F1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 (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1015352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 (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AE66AC5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 (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49AFCAE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8DC7561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C8FDFBC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 (0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686EC70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AD1349" w14:paraId="4817227C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C5E243A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hock_index6(min-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mmHg</w:t>
            </w:r>
            <w:proofErr w:type="gramEnd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2A0C3A0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 (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C7DA306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 (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AE3E51C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 (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3D94B66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 (0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22E5503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 (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67FF61B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611557C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 (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2094133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AD1349" w14:paraId="6BC24BC9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A92CA89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 xml:space="preserve">Ventilation-free days in 28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ays,day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C70BB4B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46 (3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BCDF7B2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56 (3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7A4647F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33 (3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8B0274A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84 (3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8E022D7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00 (4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9A56D97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16 (3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A6A31BE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4.68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703117B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AD1349" w14:paraId="0427EE2E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7E24F64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Vasopressor-free days in 28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ays,day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00C5C0F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40 (1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5349625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31 (1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D70FC74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31 (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291E760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90 (2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26623AB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96 (1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3733022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10 (2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50A8076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62 (3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EEF0F3A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AD1349" w14:paraId="3393E751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AE9007A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Death in 28 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ays(</w:t>
            </w:r>
            <w:proofErr w:type="gramEnd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7C410C7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7C46E92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5D2AD6F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E543F5B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10F8391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B370EBE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A3D6A49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1235580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AD1349" w14:paraId="734F9B3E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C1DE3C5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1B7D223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7.4 (8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4054CD2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86.7 (8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A6118C4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1.6 (8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9FFD013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4.3 (7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5DE3D91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4.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9ECED9E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99.7 (8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164AFAC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.9 (7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EB43B31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D1349" w14:paraId="4DD6E03D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0038E90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380F9AA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7.8 (1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5F6AFF1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9.2 (1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3C8B1CE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.3 (1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559EC0D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1.4 (2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5C17BC0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8 (2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AB54419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0.2 (1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7025AA1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9 (2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05BD3BE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D1349" w14:paraId="2D28792A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7655130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Death in 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ospital(</w:t>
            </w:r>
            <w:proofErr w:type="gramEnd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4E86DCA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3C89F92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29E7EEE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578309A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EED4A00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03CDBD6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9CA61B4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41322BD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AD1349" w14:paraId="7B115194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4BD0532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27D06D6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81.6 (8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17C1801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14.5 (8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0B1DD84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9.5 (8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28BF43D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3.0 (7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E256F1F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.6 (7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D24E37D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744.0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B37FA1D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.5 (6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D832439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D1349" w14:paraId="23C7A0AA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273A7C7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9F877CE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3.6 (1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C18CCA4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1.5 (1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E6F68E5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.4 (1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31817AC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2.8 (2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E50EC57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2 (2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1878AB1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5.9 (1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7E06DE8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3 (3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7E553AB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D1349" w14:paraId="56906DB6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C6B4F8F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Death in 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CU(</w:t>
            </w:r>
            <w:proofErr w:type="gramEnd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BD7E475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4644F99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74E540F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2FB951F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8949FA7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8BD97E5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C78F7F2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7CCCAE5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AD1349" w14:paraId="51C41379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DCDB3A2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77149DB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21.5 (9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02B4814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37.2 (9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778E1DD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6.5 (9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37D9069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4.8 (8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319DDAB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.6 (7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259B493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10.3 (8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67141DE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.9 (8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1F8D304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D1349" w14:paraId="554EA10A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A2BECAF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223ECB6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03.7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 8.9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73CD49D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58.7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 8.3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3B56459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0.4 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 9.5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0D797F4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1.0 (1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9ED3B84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2 (2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D11028F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9.6 (1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09BE5FD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9 (1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7D30409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D1349" w14:paraId="68B2C5A2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484D952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Length of stay in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ospital,day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791ECB7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3 (13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432FEB8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6 (11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362DBAB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04 (49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2920EA7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5 (13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8490D37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18 (11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58CA3B6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2 (12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F7167D1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48 (12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CA88993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AD1349" w14:paraId="59489ACA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2D54D429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Length of stay in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CU,day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2A5BE97C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5 (6.8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2319038E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0 (6.4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11AA1955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0 (10.0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459A94F1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6 (6.3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5650AAD4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5 (7.2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6FB67994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5 (6.8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4663188E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8 (7.8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62B1C7BD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</w:tbl>
    <w:p w14:paraId="51671E42" w14:textId="77777777" w:rsidR="00AD1349" w:rsidRDefault="009C118B">
      <w:pPr>
        <w:rPr>
          <w:rFonts w:ascii="Times New Roman" w:hAnsi="Times New Roman" w:cs="Times New Roman"/>
        </w:rPr>
      </w:pPr>
      <w:bookmarkStart w:id="0" w:name="OLE_LINK3"/>
      <w:r>
        <w:rPr>
          <w:rFonts w:ascii="Times New Roman" w:hAnsi="Times New Roman" w:cs="Times New Roman"/>
        </w:rPr>
        <w:t xml:space="preserve">Abbreviations: </w:t>
      </w:r>
      <w:r>
        <w:rPr>
          <w:rFonts w:ascii="Times New Roman" w:hAnsi="Times New Roman" w:cs="Times New Roman" w:hint="eastAsia"/>
        </w:rPr>
        <w:t xml:space="preserve">IPTW, inverse probability of treatment weighting; </w:t>
      </w:r>
      <w:r>
        <w:rPr>
          <w:rFonts w:ascii="Times New Roman" w:hAnsi="Times New Roman" w:cs="Times New Roman"/>
        </w:rPr>
        <w:t xml:space="preserve">MICU, medical intensive care unit; SICU, surgical intensive care </w:t>
      </w:r>
      <w:r>
        <w:rPr>
          <w:rFonts w:ascii="Times New Roman" w:hAnsi="Times New Roman" w:cs="Times New Roman"/>
        </w:rPr>
        <w:t>unit; CCU, coronary care unit; SOFA, Sequential Organ Failure Assessment; CRRT, continuous renal replacement therapy; AG, anion gap; BUN, blood urea nitrogen; RBC, red blood cells; WBC, white blood cells; RDW, red blood cell distribution width</w:t>
      </w:r>
      <w:r>
        <w:rPr>
          <w:rFonts w:ascii="Times New Roman" w:hAnsi="Times New Roman" w:cs="Times New Roman" w:hint="eastAsia"/>
        </w:rPr>
        <w:t>.</w:t>
      </w:r>
    </w:p>
    <w:bookmarkEnd w:id="0"/>
    <w:p w14:paraId="7C00B2DF" w14:textId="77777777" w:rsidR="00AD1349" w:rsidRDefault="009C118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1DB209A" w14:textId="77777777" w:rsidR="00AD1349" w:rsidRDefault="009C118B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lastRenderedPageBreak/>
        <w:t xml:space="preserve">Table </w:t>
      </w:r>
      <w:r>
        <w:rPr>
          <w:rFonts w:ascii="Times New Roman" w:hAnsi="Times New Roman" w:cs="Times New Roman" w:hint="eastAsia"/>
          <w:szCs w:val="21"/>
        </w:rPr>
        <w:t>S5</w:t>
      </w:r>
      <w:r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Results of double robust analysis.</w:t>
      </w:r>
    </w:p>
    <w:tbl>
      <w:tblPr>
        <w:tblW w:w="4996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816"/>
        <w:gridCol w:w="2503"/>
        <w:gridCol w:w="990"/>
        <w:gridCol w:w="4376"/>
        <w:gridCol w:w="990"/>
        <w:gridCol w:w="3498"/>
        <w:gridCol w:w="990"/>
      </w:tblGrid>
      <w:tr w:rsidR="00AD1349" w14:paraId="1E7D8E13" w14:textId="77777777">
        <w:trPr>
          <w:trHeight w:val="288"/>
        </w:trPr>
        <w:tc>
          <w:tcPr>
            <w:tcW w:w="289" w:type="pct"/>
            <w:vMerge w:val="restart"/>
            <w:tcBorders>
              <w:left w:val="nil"/>
              <w:right w:val="nil"/>
              <w:tl2br w:val="nil"/>
              <w:tr2bl w:val="nil"/>
            </w:tcBorders>
            <w:vAlign w:val="center"/>
          </w:tcPr>
          <w:p w14:paraId="0E7E9D13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Class</w:t>
            </w:r>
          </w:p>
        </w:tc>
        <w:tc>
          <w:tcPr>
            <w:tcW w:w="1234" w:type="pct"/>
            <w:gridSpan w:val="2"/>
            <w:tcBorders>
              <w:left w:val="nil"/>
              <w:bottom w:val="single" w:sz="8" w:space="0" w:color="auto"/>
              <w:right w:val="nil"/>
              <w:tl2br w:val="nil"/>
              <w:tr2bl w:val="nil"/>
            </w:tcBorders>
            <w:vAlign w:val="center"/>
          </w:tcPr>
          <w:p w14:paraId="2A5C8F4F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Propensity score IPTW</w:t>
            </w:r>
          </w:p>
        </w:tc>
        <w:tc>
          <w:tcPr>
            <w:tcW w:w="1892" w:type="pct"/>
            <w:gridSpan w:val="2"/>
            <w:tcBorders>
              <w:left w:val="nil"/>
              <w:bottom w:val="single" w:sz="8" w:space="0" w:color="auto"/>
              <w:right w:val="nil"/>
              <w:tl2br w:val="nil"/>
              <w:tr2bl w:val="nil"/>
            </w:tcBorders>
            <w:vAlign w:val="center"/>
          </w:tcPr>
          <w:p w14:paraId="3BF2A663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Doubly robust with unbalanced covariates</w:t>
            </w:r>
          </w:p>
        </w:tc>
        <w:tc>
          <w:tcPr>
            <w:tcW w:w="1582" w:type="pct"/>
            <w:gridSpan w:val="2"/>
            <w:tcBorders>
              <w:left w:val="nil"/>
              <w:bottom w:val="single" w:sz="8" w:space="0" w:color="auto"/>
              <w:right w:val="nil"/>
              <w:tl2br w:val="nil"/>
              <w:tr2bl w:val="nil"/>
            </w:tcBorders>
            <w:vAlign w:val="center"/>
          </w:tcPr>
          <w:p w14:paraId="66E5F1E3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Doubly robust with all covariates</w:t>
            </w:r>
          </w:p>
        </w:tc>
      </w:tr>
      <w:tr w:rsidR="00AD1349" w14:paraId="593FE2DF" w14:textId="77777777">
        <w:trPr>
          <w:trHeight w:val="288"/>
        </w:trPr>
        <w:tc>
          <w:tcPr>
            <w:tcW w:w="289" w:type="pct"/>
            <w:vMerge/>
            <w:tcBorders>
              <w:left w:val="nil"/>
              <w:bottom w:val="single" w:sz="8" w:space="0" w:color="auto"/>
              <w:right w:val="nil"/>
              <w:tl2br w:val="nil"/>
              <w:tr2bl w:val="nil"/>
            </w:tcBorders>
            <w:vAlign w:val="center"/>
          </w:tcPr>
          <w:p w14:paraId="51C02500" w14:textId="77777777" w:rsidR="00AD1349" w:rsidRDefault="00AD13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89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  <w:tl2br w:val="nil"/>
              <w:tr2bl w:val="nil"/>
            </w:tcBorders>
            <w:vAlign w:val="center"/>
          </w:tcPr>
          <w:p w14:paraId="53585062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HR(</w:t>
            </w:r>
            <w:proofErr w:type="gramEnd"/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95%CI)</w:t>
            </w:r>
          </w:p>
        </w:tc>
        <w:tc>
          <w:tcPr>
            <w:tcW w:w="3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  <w:tl2br w:val="nil"/>
              <w:tr2bl w:val="nil"/>
            </w:tcBorders>
            <w:vAlign w:val="center"/>
          </w:tcPr>
          <w:p w14:paraId="7E10A234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P-value</w:t>
            </w:r>
          </w:p>
        </w:tc>
        <w:tc>
          <w:tcPr>
            <w:tcW w:w="15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  <w:tl2br w:val="nil"/>
              <w:tr2bl w:val="nil"/>
            </w:tcBorders>
            <w:vAlign w:val="center"/>
          </w:tcPr>
          <w:p w14:paraId="5F2BA697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HR(</w:t>
            </w:r>
            <w:proofErr w:type="gramEnd"/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96%CI)</w:t>
            </w:r>
          </w:p>
        </w:tc>
        <w:tc>
          <w:tcPr>
            <w:tcW w:w="3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  <w:tl2br w:val="nil"/>
              <w:tr2bl w:val="nil"/>
            </w:tcBorders>
            <w:vAlign w:val="center"/>
          </w:tcPr>
          <w:p w14:paraId="28A2D8E1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P-value</w:t>
            </w:r>
          </w:p>
        </w:tc>
        <w:tc>
          <w:tcPr>
            <w:tcW w:w="123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  <w:tl2br w:val="nil"/>
              <w:tr2bl w:val="nil"/>
            </w:tcBorders>
            <w:vAlign w:val="center"/>
          </w:tcPr>
          <w:p w14:paraId="0A670A68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HR(</w:t>
            </w:r>
            <w:proofErr w:type="gramEnd"/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96%CI)</w:t>
            </w:r>
          </w:p>
        </w:tc>
        <w:tc>
          <w:tcPr>
            <w:tcW w:w="3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  <w:tl2br w:val="nil"/>
              <w:tr2bl w:val="nil"/>
            </w:tcBorders>
            <w:vAlign w:val="center"/>
          </w:tcPr>
          <w:p w14:paraId="2E06E304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P-value</w:t>
            </w:r>
          </w:p>
        </w:tc>
      </w:tr>
      <w:tr w:rsidR="00AD1349" w14:paraId="0CF4CDE4" w14:textId="77777777">
        <w:trPr>
          <w:trHeight w:val="288"/>
        </w:trPr>
        <w:tc>
          <w:tcPr>
            <w:tcW w:w="289" w:type="pct"/>
            <w:tcBorders>
              <w:top w:val="single" w:sz="8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2EF7DBA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class1</w:t>
            </w:r>
          </w:p>
        </w:tc>
        <w:tc>
          <w:tcPr>
            <w:tcW w:w="890" w:type="pct"/>
            <w:tcBorders>
              <w:top w:val="single" w:sz="8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8B6ED96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Reference</w:t>
            </w:r>
          </w:p>
        </w:tc>
        <w:tc>
          <w:tcPr>
            <w:tcW w:w="344" w:type="pct"/>
            <w:tcBorders>
              <w:top w:val="single" w:sz="8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CC562FE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548" w:type="pct"/>
            <w:tcBorders>
              <w:top w:val="single" w:sz="8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B739067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Reference</w:t>
            </w:r>
          </w:p>
        </w:tc>
        <w:tc>
          <w:tcPr>
            <w:tcW w:w="344" w:type="pct"/>
            <w:tcBorders>
              <w:top w:val="single" w:sz="8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B778900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238" w:type="pct"/>
            <w:tcBorders>
              <w:top w:val="single" w:sz="8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3CF86B6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Reference</w:t>
            </w:r>
          </w:p>
        </w:tc>
        <w:tc>
          <w:tcPr>
            <w:tcW w:w="344" w:type="pct"/>
            <w:tcBorders>
              <w:top w:val="single" w:sz="8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B6FD96B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AD1349" w14:paraId="6DB33EF7" w14:textId="77777777">
        <w:trPr>
          <w:trHeight w:val="288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68B6C96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class2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DD17847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.023(0.906-1.154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8002810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718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90DD9B6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.015(0.897-1.148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365E42C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818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6EF49A5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.013(0.894-1.147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4E91ABB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843</w:t>
            </w:r>
          </w:p>
        </w:tc>
      </w:tr>
      <w:tr w:rsidR="00AD1349" w14:paraId="38A892B8" w14:textId="77777777">
        <w:trPr>
          <w:trHeight w:val="288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0836B11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class3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CAF1CDB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.103(0.897-1.356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4F2C173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352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FF3FB9E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.115(0.903-1.377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E08C7FE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312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1ED552F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.112(0.899-1.376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8E9B3ED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0.326</w:t>
            </w:r>
          </w:p>
        </w:tc>
      </w:tr>
      <w:tr w:rsidR="00AD1349" w14:paraId="08648FAF" w14:textId="77777777">
        <w:trPr>
          <w:trHeight w:val="288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6116DFE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class4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5B5783F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.636(1.417-1.890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DD2F3F6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&lt;0.001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0E5ED80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.650(1.426-1.909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FD505C4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&lt;0.001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A4B07DF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.674(1.443-1.942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B79BD6A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&lt;0.001</w:t>
            </w:r>
          </w:p>
        </w:tc>
      </w:tr>
      <w:tr w:rsidR="00AD1349" w14:paraId="32A9C52C" w14:textId="77777777">
        <w:trPr>
          <w:trHeight w:val="288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4E8EFF0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class5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74988FA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.023(1.361-3.006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B18C0E6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&lt;0.001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FAD2ED8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.035(1.385-2.990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1EACE8A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&lt;0.001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8025534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.057(1.410-3.002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C8B9A43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&lt;0.001</w:t>
            </w:r>
          </w:p>
        </w:tc>
      </w:tr>
      <w:tr w:rsidR="00AD1349" w14:paraId="052F8340" w14:textId="77777777">
        <w:trPr>
          <w:trHeight w:val="288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5FDF1BE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class6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A2FC7CF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.296(1.144-1.468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6113C78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&lt;0.001</w:t>
            </w:r>
          </w:p>
        </w:tc>
        <w:tc>
          <w:tcPr>
            <w:tcW w:w="154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E49B37E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.291(1.136-1.467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C77B1D5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&lt;0.001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6EDEFAD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.299(1.143-1.477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1109BA2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&lt;0.001</w:t>
            </w:r>
          </w:p>
        </w:tc>
      </w:tr>
      <w:tr w:rsidR="00AD1349" w14:paraId="515CA3F9" w14:textId="77777777">
        <w:trPr>
          <w:trHeight w:val="288"/>
        </w:trPr>
        <w:tc>
          <w:tcPr>
            <w:tcW w:w="289" w:type="pc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0ACAE939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class7</w:t>
            </w:r>
          </w:p>
        </w:tc>
        <w:tc>
          <w:tcPr>
            <w:tcW w:w="890" w:type="pc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2561E150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.132(1.494-3.041)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370D76FB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&lt;0.001</w:t>
            </w:r>
          </w:p>
        </w:tc>
        <w:tc>
          <w:tcPr>
            <w:tcW w:w="1548" w:type="pc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1A9A4883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.076(1.454-2.963)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2BDC8E73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&lt;0.001</w:t>
            </w:r>
          </w:p>
        </w:tc>
        <w:tc>
          <w:tcPr>
            <w:tcW w:w="1238" w:type="pc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4751A8D8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2.220(1.547-3.186)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22C742DC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&lt;0.001</w:t>
            </w:r>
          </w:p>
        </w:tc>
      </w:tr>
    </w:tbl>
    <w:p w14:paraId="6A0B6E2E" w14:textId="77777777" w:rsidR="00AD1349" w:rsidRDefault="009C118B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bbreviations: HR, hazard ratio; CI, confidence interval.</w:t>
      </w:r>
    </w:p>
    <w:p w14:paraId="538EDC09" w14:textId="77777777" w:rsidR="00AD1349" w:rsidRDefault="00AD1349">
      <w:pPr>
        <w:rPr>
          <w:rFonts w:ascii="Times New Roman" w:hAnsi="Times New Roman" w:cs="Times New Roman"/>
          <w:sz w:val="20"/>
          <w:szCs w:val="22"/>
        </w:rPr>
      </w:pPr>
    </w:p>
    <w:p w14:paraId="2A9C32BE" w14:textId="77777777" w:rsidR="00AD1349" w:rsidRDefault="00AD1349">
      <w:pPr>
        <w:rPr>
          <w:rFonts w:ascii="Times New Roman" w:hAnsi="Times New Roman" w:cs="Times New Roman"/>
          <w:sz w:val="20"/>
          <w:szCs w:val="22"/>
        </w:rPr>
        <w:sectPr w:rsidR="00AD1349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55364F6" w14:textId="77777777" w:rsidR="00AD1349" w:rsidRDefault="009C118B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lastRenderedPageBreak/>
        <w:t>Table S</w:t>
      </w:r>
      <w:r>
        <w:rPr>
          <w:rFonts w:ascii="Times New Roman" w:hAnsi="Times New Roman" w:cs="Times New Roman" w:hint="eastAsia"/>
          <w:szCs w:val="21"/>
        </w:rPr>
        <w:t>6</w:t>
      </w:r>
      <w:r>
        <w:rPr>
          <w:rFonts w:ascii="Times New Roman" w:hAnsi="Times New Roman" w:cs="Times New Roman"/>
          <w:szCs w:val="21"/>
        </w:rPr>
        <w:t>. Results of subgroup analysis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17"/>
        <w:gridCol w:w="1012"/>
        <w:gridCol w:w="875"/>
        <w:gridCol w:w="1504"/>
        <w:gridCol w:w="1504"/>
        <w:gridCol w:w="1504"/>
        <w:gridCol w:w="1505"/>
        <w:gridCol w:w="1505"/>
        <w:gridCol w:w="1585"/>
        <w:gridCol w:w="963"/>
      </w:tblGrid>
      <w:tr w:rsidR="00AD1349" w14:paraId="71A40F14" w14:textId="77777777" w:rsidTr="004E3C7B">
        <w:trPr>
          <w:trHeight w:val="288"/>
        </w:trPr>
        <w:tc>
          <w:tcPr>
            <w:tcW w:w="782" w:type="pct"/>
            <w:tcBorders>
              <w:left w:val="nil"/>
              <w:bottom w:val="single" w:sz="8" w:space="0" w:color="auto"/>
              <w:right w:val="nil"/>
              <w:tl2br w:val="nil"/>
              <w:tr2bl w:val="nil"/>
            </w:tcBorders>
            <w:vAlign w:val="center"/>
          </w:tcPr>
          <w:p w14:paraId="2B550537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ubgroups</w:t>
            </w:r>
          </w:p>
        </w:tc>
        <w:tc>
          <w:tcPr>
            <w:tcW w:w="357" w:type="pct"/>
            <w:tcBorders>
              <w:left w:val="nil"/>
              <w:bottom w:val="single" w:sz="8" w:space="0" w:color="auto"/>
              <w:right w:val="nil"/>
              <w:tl2br w:val="nil"/>
              <w:tr2bl w:val="nil"/>
            </w:tcBorders>
            <w:vAlign w:val="center"/>
          </w:tcPr>
          <w:p w14:paraId="77B5CC45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o.of</w:t>
            </w:r>
            <w:proofErr w:type="spellEnd"/>
            <w:proofErr w:type="gramEnd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 death/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o.of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patients</w:t>
            </w:r>
          </w:p>
        </w:tc>
        <w:tc>
          <w:tcPr>
            <w:tcW w:w="309" w:type="pct"/>
            <w:tcBorders>
              <w:left w:val="nil"/>
              <w:bottom w:val="single" w:sz="8" w:space="0" w:color="auto"/>
              <w:right w:val="nil"/>
              <w:tl2br w:val="nil"/>
              <w:tr2bl w:val="nil"/>
            </w:tcBorders>
            <w:vAlign w:val="center"/>
          </w:tcPr>
          <w:p w14:paraId="146A633D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lass1</w:t>
            </w:r>
          </w:p>
        </w:tc>
        <w:tc>
          <w:tcPr>
            <w:tcW w:w="531" w:type="pct"/>
            <w:tcBorders>
              <w:left w:val="nil"/>
              <w:bottom w:val="single" w:sz="8" w:space="0" w:color="auto"/>
              <w:right w:val="nil"/>
              <w:tl2br w:val="nil"/>
              <w:tr2bl w:val="nil"/>
            </w:tcBorders>
            <w:vAlign w:val="center"/>
          </w:tcPr>
          <w:p w14:paraId="506DCB7D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lass2</w:t>
            </w:r>
          </w:p>
        </w:tc>
        <w:tc>
          <w:tcPr>
            <w:tcW w:w="531" w:type="pct"/>
            <w:tcBorders>
              <w:left w:val="nil"/>
              <w:bottom w:val="single" w:sz="8" w:space="0" w:color="auto"/>
              <w:right w:val="nil"/>
              <w:tl2br w:val="nil"/>
              <w:tr2bl w:val="nil"/>
            </w:tcBorders>
            <w:vAlign w:val="center"/>
          </w:tcPr>
          <w:p w14:paraId="1F245A52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lass3</w:t>
            </w:r>
          </w:p>
        </w:tc>
        <w:tc>
          <w:tcPr>
            <w:tcW w:w="531" w:type="pct"/>
            <w:tcBorders>
              <w:left w:val="nil"/>
              <w:bottom w:val="single" w:sz="8" w:space="0" w:color="auto"/>
              <w:right w:val="nil"/>
              <w:tl2br w:val="nil"/>
              <w:tr2bl w:val="nil"/>
            </w:tcBorders>
            <w:vAlign w:val="center"/>
          </w:tcPr>
          <w:p w14:paraId="50A9C272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lass4</w:t>
            </w:r>
          </w:p>
        </w:tc>
        <w:tc>
          <w:tcPr>
            <w:tcW w:w="531" w:type="pct"/>
            <w:tcBorders>
              <w:left w:val="nil"/>
              <w:bottom w:val="single" w:sz="8" w:space="0" w:color="auto"/>
              <w:right w:val="nil"/>
              <w:tl2br w:val="nil"/>
              <w:tr2bl w:val="nil"/>
            </w:tcBorders>
            <w:vAlign w:val="center"/>
          </w:tcPr>
          <w:p w14:paraId="1B957445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lass5</w:t>
            </w:r>
          </w:p>
        </w:tc>
        <w:tc>
          <w:tcPr>
            <w:tcW w:w="531" w:type="pct"/>
            <w:tcBorders>
              <w:left w:val="nil"/>
              <w:bottom w:val="single" w:sz="8" w:space="0" w:color="auto"/>
              <w:right w:val="nil"/>
              <w:tl2br w:val="nil"/>
              <w:tr2bl w:val="nil"/>
            </w:tcBorders>
            <w:vAlign w:val="center"/>
          </w:tcPr>
          <w:p w14:paraId="4F9A4146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lass6</w:t>
            </w:r>
          </w:p>
        </w:tc>
        <w:tc>
          <w:tcPr>
            <w:tcW w:w="559" w:type="pct"/>
            <w:tcBorders>
              <w:left w:val="nil"/>
              <w:bottom w:val="single" w:sz="8" w:space="0" w:color="auto"/>
              <w:right w:val="nil"/>
              <w:tl2br w:val="nil"/>
              <w:tr2bl w:val="nil"/>
            </w:tcBorders>
            <w:vAlign w:val="center"/>
          </w:tcPr>
          <w:p w14:paraId="6BC6FBD6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lass7</w:t>
            </w:r>
          </w:p>
        </w:tc>
        <w:tc>
          <w:tcPr>
            <w:tcW w:w="340" w:type="pct"/>
            <w:tcBorders>
              <w:left w:val="nil"/>
              <w:bottom w:val="single" w:sz="8" w:space="0" w:color="auto"/>
              <w:right w:val="nil"/>
              <w:tl2br w:val="nil"/>
              <w:tr2bl w:val="nil"/>
            </w:tcBorders>
            <w:vAlign w:val="center"/>
          </w:tcPr>
          <w:p w14:paraId="4BB81FAD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P for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nteraction</w:t>
            </w:r>
          </w:p>
        </w:tc>
      </w:tr>
      <w:tr w:rsidR="00AD1349" w14:paraId="3C9106E4" w14:textId="77777777" w:rsidTr="004E3C7B">
        <w:trPr>
          <w:trHeight w:val="288"/>
        </w:trPr>
        <w:tc>
          <w:tcPr>
            <w:tcW w:w="782" w:type="pct"/>
            <w:tcBorders>
              <w:top w:val="single" w:sz="8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DE36D4C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357" w:type="pct"/>
            <w:tcBorders>
              <w:top w:val="single" w:sz="8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8E4E056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single" w:sz="8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F7F3A60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1" w:type="pct"/>
            <w:tcBorders>
              <w:top w:val="single" w:sz="8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EEF6DBC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1" w:type="pct"/>
            <w:tcBorders>
              <w:top w:val="single" w:sz="8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2519E9D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1" w:type="pct"/>
            <w:tcBorders>
              <w:top w:val="single" w:sz="8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03EB44C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1" w:type="pct"/>
            <w:tcBorders>
              <w:top w:val="single" w:sz="8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0977120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1" w:type="pct"/>
            <w:tcBorders>
              <w:top w:val="single" w:sz="8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CDB7DDE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9" w:type="pct"/>
            <w:tcBorders>
              <w:top w:val="single" w:sz="8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B787A11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0" w:type="pct"/>
            <w:tcBorders>
              <w:top w:val="single" w:sz="8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7EF90C0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3</w:t>
            </w:r>
          </w:p>
        </w:tc>
      </w:tr>
      <w:tr w:rsidR="00AD1349" w14:paraId="53CC74DB" w14:textId="77777777" w:rsidTr="004E3C7B">
        <w:trPr>
          <w:trHeight w:val="288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2C23D75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6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0BC892C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3/853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BE72465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D6BEE23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8(0.800-1.218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09B9E71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91(1.023-1.891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D1A13D7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48(1.312-2.070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C780130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12(1.199-2.739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2D25F5D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37(0.999-1.532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BA12CDB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96(2.056-3.800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1429EA1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D1349" w14:paraId="66378403" w14:textId="77777777" w:rsidTr="004E3C7B">
        <w:trPr>
          <w:trHeight w:val="288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5ABE4C0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≥6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E7388DF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5/1133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15694CE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1974261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5(0.879-1.148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2DA6F23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1(0.831-1.303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0E66650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58(1.500-2.061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1EFC150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02(1.375-2.632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5D7E106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11(1.138-1.511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5E0572E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47(1.690-2.987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A7D5BCC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D1349" w14:paraId="49CFBCF8" w14:textId="77777777" w:rsidTr="004E3C7B">
        <w:trPr>
          <w:trHeight w:val="288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AD05E4C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6BE8970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6AB6307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802FF7A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60FAF95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2CFACCF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4257E8E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D74E314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83859C6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4D8BCCC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8</w:t>
            </w:r>
          </w:p>
        </w:tc>
      </w:tr>
      <w:tr w:rsidR="00AD1349" w14:paraId="73C817C3" w14:textId="77777777" w:rsidTr="004E3C7B">
        <w:trPr>
          <w:trHeight w:val="288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1914E49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E751856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98/1161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D33A8EE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1E49EE1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8(0.911-1.228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AB017A5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87(1.094-1.759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088032A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99(1.427-2.024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CEE1D26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93(1.508-2.905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5E1322A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93(1.105-1.513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B4E6846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45(1.861-3.210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A03184D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D1349" w14:paraId="16CB4C6F" w14:textId="77777777" w:rsidTr="004E3C7B">
        <w:trPr>
          <w:trHeight w:val="288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E449337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7D09D18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60/825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9275BB6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5F64596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4(0.795-1.121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3D8579E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3(0.721-1.258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DA63738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04(1.484-2.193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CA12BB1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15(1.141-2.578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E162906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35(1.117-1.595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330B19B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94(2.198-4.076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E1A6CC3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D1349" w14:paraId="7AF25322" w14:textId="77777777" w:rsidTr="004E3C7B">
        <w:trPr>
          <w:trHeight w:val="288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03FFEC4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thnicity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21D60C6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C164EEB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EDE4FAF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1A3D3E6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5050AE7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D800C92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46F0FE9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3C23370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C3C28B5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6</w:t>
            </w:r>
          </w:p>
        </w:tc>
      </w:tr>
      <w:tr w:rsidR="00AD1349" w14:paraId="3CF75869" w14:textId="77777777" w:rsidTr="004E3C7B">
        <w:trPr>
          <w:trHeight w:val="288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D6C4613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DC91127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73/1532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5A40599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0777EF3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6(0.884-1.143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34DE4E1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24(0.913-1.384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E5252D7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14(1.479-1.986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74110C5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39(1.449-2.595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62D2969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72(1.111-1.456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D9A84CD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90(2.056-3.262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BE57647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D1349" w14:paraId="0F773AAB" w14:textId="77777777" w:rsidTr="004E3C7B">
        <w:trPr>
          <w:trHeight w:val="288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8078D15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Black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4BC4FC5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0/201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74D1D32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465DED5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28(0.793-1.605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32258CA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98(0.806-2.424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7B4F4D5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54(1.076-2.542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42152BD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73(1.224-5.411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D7001D0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57(1.153-2.381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D026AA4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35(1.913-6.908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0C20CF0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D1349" w14:paraId="498E59FF" w14:textId="77777777" w:rsidTr="004E3C7B">
        <w:trPr>
          <w:trHeight w:val="288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C125FAD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7ED5A79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5/253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7B499B8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679DF71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2(0.678-1.281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C7DC358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91(0.724-1.960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FBC0A3D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54(1.270-2.706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BE1CF5A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14(0.742-3.508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0DCA003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92(0.930-1.795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AF377B8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14(1.040-3.524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944A583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D1349" w14:paraId="60450AFF" w14:textId="77777777" w:rsidTr="004E3C7B">
        <w:trPr>
          <w:trHeight w:val="288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51F6972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harlson_comorbidity_index</w:t>
            </w:r>
            <w:proofErr w:type="spellEnd"/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11D2423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60037F1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16F019A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A9D3DC0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D56A932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0A5B0B8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F79363F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822D998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C02535D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4</w:t>
            </w:r>
          </w:p>
        </w:tc>
      </w:tr>
      <w:tr w:rsidR="00AD1349" w14:paraId="3BA64D37" w14:textId="77777777" w:rsidTr="004E3C7B">
        <w:trPr>
          <w:trHeight w:val="288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3C3CE46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9CD3404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0/930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0513619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6954335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2(0.658-1.002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7403845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1(0.656-1.237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5BB9E2F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06(1.023-1.669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9B0593A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70(0.948-2.281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D5BCBFB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4(0.698-1.095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5AD21B7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56(1.315-2.618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DF358E6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D1349" w14:paraId="57BD9121" w14:textId="77777777" w:rsidTr="004E3C7B">
        <w:trPr>
          <w:trHeight w:val="288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5ED12C4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≥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2F5D69A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68/1056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C368CEA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3C8C4F9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5(0.941-1.228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83967BD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85(0.951-1.478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D4D8AFD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04(1.633-2.221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2D9D0C4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43(1.492-2.797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92AECA2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85(1.293-1.706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EC4DF3D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53(2.285-3.816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1B4FF93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D1349" w14:paraId="0331D2B3" w14:textId="77777777" w:rsidTr="004E3C7B">
        <w:trPr>
          <w:trHeight w:val="288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E7579F4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OFA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BD44CC0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A9123B0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D12EAC8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9C5DE51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6EE6D05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3D91703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A54786D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59CB920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876DE0F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9</w:t>
            </w:r>
          </w:p>
        </w:tc>
      </w:tr>
      <w:tr w:rsidR="00AD1349" w14:paraId="132227FB" w14:textId="77777777" w:rsidTr="004E3C7B">
        <w:trPr>
          <w:trHeight w:val="288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96CCA36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&lt;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D964166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1/705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857D759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CED3D61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59(0.951-1.413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458C074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24(0.848-1.769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BDBF2B0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56(1.365-2.259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FFA2DE4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21(1.079-3.785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BBF6981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05(0.967-1.502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93F665D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47(1.164-3.257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046B1DC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D1349" w14:paraId="53F9E0DE" w14:textId="77777777" w:rsidTr="004E3C7B">
        <w:trPr>
          <w:trHeight w:val="288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064809B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≥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AA68B88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67/1281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243B659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AB75B49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0(0.829-1.089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735C92C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57(0.939-1.424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5738C07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21(1.476-2.006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CCFC9B9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33(1.460-2.561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A7AAE99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34(1.159-1.535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F890F1A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73(2.126-3.360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8154B63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E3C7B" w14:paraId="160E2148" w14:textId="77777777" w:rsidTr="004E3C7B">
        <w:trPr>
          <w:trHeight w:val="288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10DE65E" w14:textId="0952DE36" w:rsidR="004E3C7B" w:rsidRDefault="004E3C7B" w:rsidP="004E3C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E3C7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Vasopressor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D4B936B" w14:textId="77777777" w:rsidR="004E3C7B" w:rsidRPr="004E3C7B" w:rsidRDefault="004E3C7B" w:rsidP="004E3C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7633F97" w14:textId="77777777" w:rsidR="004E3C7B" w:rsidRPr="004E3C7B" w:rsidRDefault="004E3C7B" w:rsidP="004E3C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58B8E40" w14:textId="77777777" w:rsidR="004E3C7B" w:rsidRPr="004E3C7B" w:rsidRDefault="004E3C7B" w:rsidP="004E3C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5DCF39C" w14:textId="77777777" w:rsidR="004E3C7B" w:rsidRPr="004E3C7B" w:rsidRDefault="004E3C7B" w:rsidP="004E3C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87A70A7" w14:textId="77777777" w:rsidR="004E3C7B" w:rsidRPr="004E3C7B" w:rsidRDefault="004E3C7B" w:rsidP="004E3C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C408D5D" w14:textId="77777777" w:rsidR="004E3C7B" w:rsidRPr="004E3C7B" w:rsidRDefault="004E3C7B" w:rsidP="004E3C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37BE254" w14:textId="77777777" w:rsidR="004E3C7B" w:rsidRPr="004E3C7B" w:rsidRDefault="004E3C7B" w:rsidP="004E3C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2A69D89" w14:textId="77777777" w:rsidR="004E3C7B" w:rsidRPr="004E3C7B" w:rsidRDefault="004E3C7B" w:rsidP="004E3C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CF675B2" w14:textId="4B2384E0" w:rsidR="004E3C7B" w:rsidRPr="004E3C7B" w:rsidRDefault="004E3C7B" w:rsidP="004E3C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E3C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6</w:t>
            </w:r>
          </w:p>
        </w:tc>
      </w:tr>
      <w:tr w:rsidR="004E3C7B" w14:paraId="4CE9BD98" w14:textId="77777777" w:rsidTr="004E3C7B">
        <w:trPr>
          <w:trHeight w:val="288"/>
        </w:trPr>
        <w:tc>
          <w:tcPr>
            <w:tcW w:w="7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09F4D0D" w14:textId="2CAD5540" w:rsidR="004E3C7B" w:rsidRDefault="004E3C7B" w:rsidP="004E3C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E3C7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A5BAB56" w14:textId="10AC43DB" w:rsidR="004E3C7B" w:rsidRPr="004E3C7B" w:rsidRDefault="004E3C7B" w:rsidP="004E3C7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3C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26/1385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9C8E43F" w14:textId="3BB3E69A" w:rsidR="004E3C7B" w:rsidRPr="004E3C7B" w:rsidRDefault="004E3C7B" w:rsidP="004E3C7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3C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AE93535" w14:textId="7FA264B4" w:rsidR="004E3C7B" w:rsidRPr="004E3C7B" w:rsidRDefault="004E3C7B" w:rsidP="004E3C7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3C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99(0.961-1.258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FAAF072" w14:textId="13FE4787" w:rsidR="004E3C7B" w:rsidRPr="004E3C7B" w:rsidRDefault="004E3C7B" w:rsidP="004E3C7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3C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47(0.862-1.526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BD7161D" w14:textId="1D0ABC85" w:rsidR="004E3C7B" w:rsidRPr="004E3C7B" w:rsidRDefault="004E3C7B" w:rsidP="004E3C7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3C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64(1.478-2.107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5782211" w14:textId="3FEEEFD1" w:rsidR="004E3C7B" w:rsidRPr="004E3C7B" w:rsidRDefault="004E3C7B" w:rsidP="004E3C7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3C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38(1.050-2.877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CBF9D40" w14:textId="4C72F2ED" w:rsidR="004E3C7B" w:rsidRPr="004E3C7B" w:rsidRDefault="004E3C7B" w:rsidP="004E3C7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3C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82(1.194-1.599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E006722" w14:textId="70DE4B4E" w:rsidR="004E3C7B" w:rsidRPr="004E3C7B" w:rsidRDefault="004E3C7B" w:rsidP="004E3C7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3C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49(1.507-3.664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08156C0" w14:textId="77777777" w:rsidR="004E3C7B" w:rsidRPr="004E3C7B" w:rsidRDefault="004E3C7B" w:rsidP="004E3C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4E3C7B" w14:paraId="6833C046" w14:textId="77777777" w:rsidTr="004E3C7B">
        <w:trPr>
          <w:trHeight w:val="288"/>
        </w:trPr>
        <w:tc>
          <w:tcPr>
            <w:tcW w:w="782" w:type="pct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2AE92BBA" w14:textId="1AFBEE0B" w:rsidR="004E3C7B" w:rsidRDefault="004E3C7B" w:rsidP="004E3C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E3C7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57" w:type="pct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4E3F44ED" w14:textId="4DE7D577" w:rsidR="004E3C7B" w:rsidRPr="004E3C7B" w:rsidRDefault="004E3C7B" w:rsidP="004E3C7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3C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32/6016</w:t>
            </w:r>
          </w:p>
        </w:tc>
        <w:tc>
          <w:tcPr>
            <w:tcW w:w="309" w:type="pct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6C442770" w14:textId="51F51C48" w:rsidR="004E3C7B" w:rsidRPr="004E3C7B" w:rsidRDefault="004E3C7B" w:rsidP="004E3C7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3C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531" w:type="pct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0DA9F0BF" w14:textId="434ADF22" w:rsidR="004E3C7B" w:rsidRPr="004E3C7B" w:rsidRDefault="004E3C7B" w:rsidP="004E3C7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3C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9(0.682-1.031)</w:t>
            </w:r>
          </w:p>
        </w:tc>
        <w:tc>
          <w:tcPr>
            <w:tcW w:w="531" w:type="pct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4B858902" w14:textId="2A5EE130" w:rsidR="004E3C7B" w:rsidRPr="004E3C7B" w:rsidRDefault="004E3C7B" w:rsidP="004E3C7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3C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1(0.797-1.334)</w:t>
            </w:r>
          </w:p>
        </w:tc>
        <w:tc>
          <w:tcPr>
            <w:tcW w:w="531" w:type="pct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5CE5DF5A" w14:textId="14F1AD01" w:rsidR="004E3C7B" w:rsidRPr="004E3C7B" w:rsidRDefault="004E3C7B" w:rsidP="004E3C7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3C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73(1.275-1.941)</w:t>
            </w:r>
          </w:p>
        </w:tc>
        <w:tc>
          <w:tcPr>
            <w:tcW w:w="531" w:type="pct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79B6606D" w14:textId="1686CC8B" w:rsidR="004E3C7B" w:rsidRPr="004E3C7B" w:rsidRDefault="004E3C7B" w:rsidP="004E3C7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3C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35(1.258-2.394)</w:t>
            </w:r>
          </w:p>
        </w:tc>
        <w:tc>
          <w:tcPr>
            <w:tcW w:w="531" w:type="pct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649E228B" w14:textId="4C61A76B" w:rsidR="004E3C7B" w:rsidRPr="004E3C7B" w:rsidRDefault="004E3C7B" w:rsidP="004E3C7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3C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43(0.931-1.404)</w:t>
            </w:r>
          </w:p>
        </w:tc>
        <w:tc>
          <w:tcPr>
            <w:tcW w:w="559" w:type="pct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21A00C89" w14:textId="5960932E" w:rsidR="004E3C7B" w:rsidRPr="004E3C7B" w:rsidRDefault="004E3C7B" w:rsidP="004E3C7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3C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52(1.880-3.197)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140D95AD" w14:textId="77777777" w:rsidR="004E3C7B" w:rsidRPr="004E3C7B" w:rsidRDefault="004E3C7B" w:rsidP="004E3C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</w:tbl>
    <w:p w14:paraId="34347E90" w14:textId="77777777" w:rsidR="00AD1349" w:rsidRDefault="009C118B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bbreviations: SOFA, Sequential Organ Failure Assessment; CRRT, continuous renal replacement therapy.</w:t>
      </w:r>
    </w:p>
    <w:p w14:paraId="5CE832F4" w14:textId="77777777" w:rsidR="00AD1349" w:rsidRDefault="00AD1349">
      <w:pPr>
        <w:rPr>
          <w:rFonts w:ascii="Times New Roman" w:hAnsi="Times New Roman" w:cs="Times New Roman"/>
          <w:szCs w:val="21"/>
        </w:rPr>
        <w:sectPr w:rsidR="00AD1349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2F78FE8" w14:textId="77777777" w:rsidR="00AD1349" w:rsidRDefault="009C118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hAnsi="Times New Roman" w:cs="Times New Roman" w:hint="eastAsia"/>
        </w:rPr>
        <w:t>S7</w:t>
      </w:r>
      <w:r>
        <w:rPr>
          <w:rFonts w:ascii="Times New Roman" w:hAnsi="Times New Roman" w:cs="Times New Roman"/>
        </w:rPr>
        <w:t>. Second</w:t>
      </w:r>
      <w:r>
        <w:rPr>
          <w:rFonts w:ascii="Times New Roman" w:hAnsi="Times New Roman" w:cs="Times New Roman"/>
        </w:rPr>
        <w:t>ary outcome analysis.</w:t>
      </w:r>
    </w:p>
    <w:tbl>
      <w:tblPr>
        <w:tblW w:w="4996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784"/>
        <w:gridCol w:w="1766"/>
        <w:gridCol w:w="861"/>
        <w:gridCol w:w="1766"/>
        <w:gridCol w:w="861"/>
        <w:gridCol w:w="2644"/>
        <w:gridCol w:w="861"/>
        <w:gridCol w:w="2759"/>
        <w:gridCol w:w="861"/>
      </w:tblGrid>
      <w:tr w:rsidR="00AD1349" w14:paraId="4299AED6" w14:textId="77777777">
        <w:trPr>
          <w:trHeight w:val="288"/>
        </w:trPr>
        <w:tc>
          <w:tcPr>
            <w:tcW w:w="638" w:type="pct"/>
            <w:vMerge w:val="restart"/>
            <w:tcBorders>
              <w:left w:val="nil"/>
              <w:right w:val="nil"/>
              <w:tl2br w:val="nil"/>
              <w:tr2bl w:val="nil"/>
            </w:tcBorders>
            <w:vAlign w:val="center"/>
          </w:tcPr>
          <w:p w14:paraId="7E58AC3E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condary outcomes</w:t>
            </w:r>
          </w:p>
        </w:tc>
        <w:tc>
          <w:tcPr>
            <w:tcW w:w="918" w:type="pct"/>
            <w:gridSpan w:val="2"/>
            <w:tcBorders>
              <w:left w:val="nil"/>
              <w:bottom w:val="single" w:sz="8" w:space="0" w:color="auto"/>
              <w:right w:val="nil"/>
              <w:tl2br w:val="nil"/>
              <w:tr2bl w:val="nil"/>
            </w:tcBorders>
            <w:vAlign w:val="center"/>
          </w:tcPr>
          <w:p w14:paraId="2AD4B51F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In-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CU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 xml:space="preserve"> death</w:t>
            </w:r>
          </w:p>
        </w:tc>
        <w:tc>
          <w:tcPr>
            <w:tcW w:w="920" w:type="pct"/>
            <w:gridSpan w:val="2"/>
            <w:tcBorders>
              <w:left w:val="nil"/>
              <w:bottom w:val="single" w:sz="8" w:space="0" w:color="auto"/>
              <w:right w:val="nil"/>
              <w:tl2br w:val="nil"/>
              <w:tr2bl w:val="nil"/>
            </w:tcBorders>
            <w:vAlign w:val="center"/>
          </w:tcPr>
          <w:p w14:paraId="3D351DA2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8-day death</w:t>
            </w:r>
          </w:p>
        </w:tc>
        <w:tc>
          <w:tcPr>
            <w:tcW w:w="1246" w:type="pct"/>
            <w:gridSpan w:val="2"/>
            <w:tcBorders>
              <w:left w:val="nil"/>
              <w:bottom w:val="single" w:sz="8" w:space="0" w:color="auto"/>
              <w:right w:val="nil"/>
              <w:tl2br w:val="nil"/>
              <w:tr2bl w:val="nil"/>
            </w:tcBorders>
            <w:vAlign w:val="center"/>
          </w:tcPr>
          <w:p w14:paraId="39BEB29C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entilation-free days in 28 days</w:t>
            </w:r>
          </w:p>
        </w:tc>
        <w:tc>
          <w:tcPr>
            <w:tcW w:w="1276" w:type="pct"/>
            <w:gridSpan w:val="2"/>
            <w:tcBorders>
              <w:left w:val="nil"/>
              <w:bottom w:val="single" w:sz="8" w:space="0" w:color="auto"/>
              <w:right w:val="nil"/>
              <w:tl2br w:val="nil"/>
              <w:tr2bl w:val="nil"/>
            </w:tcBorders>
            <w:vAlign w:val="center"/>
          </w:tcPr>
          <w:p w14:paraId="63D6CD95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1" w:name="OLE_LINK4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asopressor-free days in 28 days</w:t>
            </w:r>
            <w:bookmarkEnd w:id="1"/>
          </w:p>
        </w:tc>
      </w:tr>
      <w:tr w:rsidR="00AD1349" w14:paraId="44E6ACA2" w14:textId="77777777">
        <w:trPr>
          <w:trHeight w:val="288"/>
        </w:trPr>
        <w:tc>
          <w:tcPr>
            <w:tcW w:w="638" w:type="pct"/>
            <w:vMerge/>
            <w:tcBorders>
              <w:left w:val="nil"/>
              <w:bottom w:val="single" w:sz="8" w:space="0" w:color="auto"/>
              <w:right w:val="nil"/>
              <w:tl2br w:val="nil"/>
              <w:tr2bl w:val="nil"/>
            </w:tcBorders>
            <w:vAlign w:val="center"/>
          </w:tcPr>
          <w:p w14:paraId="1CD51C30" w14:textId="77777777" w:rsidR="00AD1349" w:rsidRDefault="00AD13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  <w:tl2br w:val="nil"/>
              <w:tr2bl w:val="nil"/>
            </w:tcBorders>
            <w:vAlign w:val="center"/>
          </w:tcPr>
          <w:p w14:paraId="36A72C1D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R(</w:t>
            </w:r>
            <w:proofErr w:type="gramEnd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5%CI)</w:t>
            </w:r>
          </w:p>
        </w:tc>
        <w:tc>
          <w:tcPr>
            <w:tcW w:w="29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  <w:tl2br w:val="nil"/>
              <w:tr2bl w:val="nil"/>
            </w:tcBorders>
            <w:vAlign w:val="center"/>
          </w:tcPr>
          <w:p w14:paraId="465423BC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6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  <w:tl2br w:val="nil"/>
              <w:tr2bl w:val="nil"/>
            </w:tcBorders>
            <w:vAlign w:val="center"/>
          </w:tcPr>
          <w:p w14:paraId="24EBBCEA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R(</w:t>
            </w:r>
            <w:proofErr w:type="gramEnd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5%CI)</w:t>
            </w:r>
          </w:p>
        </w:tc>
        <w:tc>
          <w:tcPr>
            <w:tcW w:w="29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  <w:tl2br w:val="nil"/>
              <w:tr2bl w:val="nil"/>
            </w:tcBorders>
            <w:vAlign w:val="center"/>
          </w:tcPr>
          <w:p w14:paraId="02BB19C7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5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  <w:tl2br w:val="nil"/>
              <w:tr2bl w:val="nil"/>
            </w:tcBorders>
            <w:vAlign w:val="center"/>
          </w:tcPr>
          <w:p w14:paraId="5ED8A6AE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β(95%CI)</w:t>
            </w:r>
          </w:p>
        </w:tc>
        <w:tc>
          <w:tcPr>
            <w:tcW w:w="29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  <w:tl2br w:val="nil"/>
              <w:tr2bl w:val="nil"/>
            </w:tcBorders>
            <w:vAlign w:val="center"/>
          </w:tcPr>
          <w:p w14:paraId="387F54AE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8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  <w:tl2br w:val="nil"/>
              <w:tr2bl w:val="nil"/>
            </w:tcBorders>
            <w:vAlign w:val="center"/>
          </w:tcPr>
          <w:p w14:paraId="07E05E2C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β(95%CI)</w:t>
            </w:r>
          </w:p>
        </w:tc>
        <w:tc>
          <w:tcPr>
            <w:tcW w:w="29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  <w:tl2br w:val="nil"/>
              <w:tr2bl w:val="nil"/>
            </w:tcBorders>
            <w:vAlign w:val="center"/>
          </w:tcPr>
          <w:p w14:paraId="458971FC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AD1349" w14:paraId="1E13E4E8" w14:textId="77777777">
        <w:trPr>
          <w:trHeight w:val="288"/>
        </w:trPr>
        <w:tc>
          <w:tcPr>
            <w:tcW w:w="638" w:type="pct"/>
            <w:tcBorders>
              <w:top w:val="single" w:sz="8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079A5C1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lass1</w:t>
            </w:r>
          </w:p>
        </w:tc>
        <w:tc>
          <w:tcPr>
            <w:tcW w:w="626" w:type="pct"/>
            <w:tcBorders>
              <w:top w:val="single" w:sz="8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5D8D453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92" w:type="pct"/>
            <w:tcBorders>
              <w:top w:val="single" w:sz="8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A564D9E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6" w:type="pct"/>
            <w:tcBorders>
              <w:top w:val="single" w:sz="8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BEC7B98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4" w:type="pct"/>
            <w:tcBorders>
              <w:top w:val="single" w:sz="8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A4E3DD9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3" w:type="pct"/>
            <w:tcBorders>
              <w:top w:val="single" w:sz="8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6A7A08D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single" w:sz="8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7C6F84C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2" w:type="pct"/>
            <w:tcBorders>
              <w:top w:val="single" w:sz="8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730427D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single" w:sz="8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173AF2C" w14:textId="77777777" w:rsidR="00AD1349" w:rsidRDefault="00AD13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D1349" w14:paraId="316A10C6" w14:textId="77777777">
        <w:trPr>
          <w:trHeight w:val="288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C415B6A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lass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25CE81E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2(0.916-1.210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141B56A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0D9A0B8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3(0.884-1.115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7F7540A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8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65FC905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7(-0.022-0.256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3AF8B66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083A5F1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6(-0.234--0.078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581D8E2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AD1349" w14:paraId="049BC3DF" w14:textId="77777777">
        <w:trPr>
          <w:trHeight w:val="288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D123806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lass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EFC0B94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2(0.951-1.470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6551EF5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A916FF2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3(0.957-1.389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8809A0A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8A246AD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8(-0.383-0.127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47E3AE8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5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9A6AAE0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61(-0.603--0.319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9F62FFC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AD1349" w14:paraId="214144F3" w14:textId="77777777">
        <w:trPr>
          <w:trHeight w:val="288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6B5F603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lass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DABAD2D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4(1.464-2.007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E1F7A40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8A1E076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2(1.516-1.980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52CE869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6DCB9F2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29(-0.729--0.329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CD63C6C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1D8EE53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44(-0.955--0.734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A3BBFFE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AD1349" w14:paraId="4FFF4CCD" w14:textId="77777777">
        <w:trPr>
          <w:trHeight w:val="288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FFED14D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lass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DB06B90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45(1.462-2.589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41B3F12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44F3B28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34(1.494-2.503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E9D280E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E164F3E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72(-1.457--0.487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8EAD32A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3B3E3B3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67(-1.239--0.696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733242B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AD1349" w14:paraId="0373509A" w14:textId="77777777">
        <w:trPr>
          <w:trHeight w:val="288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03243BF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lass6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35D9FBF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6(1.068-1.431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9C6466A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6883D3A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7(1.140-1.453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3A1C969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0B8BE59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54(-0.409--0.099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A6B4A2D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1098520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47(-0.534--0.360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545023A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AD1349" w14:paraId="5905A348" w14:textId="77777777">
        <w:trPr>
          <w:trHeight w:val="288"/>
        </w:trPr>
        <w:tc>
          <w:tcPr>
            <w:tcW w:w="638" w:type="pc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79E7DC23" w14:textId="77777777" w:rsidR="00AD1349" w:rsidRDefault="009C118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lass7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4EF533C2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61(1.868-2.983)</w:t>
            </w:r>
          </w:p>
        </w:tc>
        <w:tc>
          <w:tcPr>
            <w:tcW w:w="292" w:type="pc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2FCF7BDC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45CF6D5B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55(2.152-3.277)</w:t>
            </w:r>
          </w:p>
        </w:tc>
        <w:tc>
          <w:tcPr>
            <w:tcW w:w="294" w:type="pc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41A30C02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53" w:type="pc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27107B4D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90(-1.603--0.778)</w:t>
            </w:r>
          </w:p>
        </w:tc>
        <w:tc>
          <w:tcPr>
            <w:tcW w:w="293" w:type="pc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3E56F2E5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82" w:type="pc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28B0FE54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02(-1.831--1.372)</w:t>
            </w:r>
          </w:p>
        </w:tc>
        <w:tc>
          <w:tcPr>
            <w:tcW w:w="293" w:type="pc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2919ACC4" w14:textId="77777777" w:rsidR="00AD1349" w:rsidRDefault="009C118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</w:tbl>
    <w:p w14:paraId="4855F751" w14:textId="77777777" w:rsidR="00AD1349" w:rsidRDefault="009C118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ll covariables were </w:t>
      </w:r>
      <w:r>
        <w:rPr>
          <w:rFonts w:ascii="Times New Roman" w:hAnsi="Times New Roman" w:cs="Times New Roman"/>
        </w:rPr>
        <w:t>adjusted in the models of Death in ICU and Death in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28 days; </w:t>
      </w:r>
      <w:bookmarkStart w:id="2" w:name="OLE_LINK2"/>
      <w:r>
        <w:rPr>
          <w:rFonts w:ascii="Times New Roman" w:hAnsi="Times New Roman" w:cs="Times New Roman" w:hint="eastAsia"/>
        </w:rPr>
        <w:t>All</w:t>
      </w:r>
      <w:r>
        <w:rPr>
          <w:rFonts w:ascii="Times New Roman" w:hAnsi="Times New Roman" w:cs="Times New Roman"/>
        </w:rPr>
        <w:t xml:space="preserve"> covariables except ventilator were adjusted in the Model of Ventilation-free days in 28 days</w:t>
      </w:r>
      <w:bookmarkEnd w:id="2"/>
      <w:r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All</w:t>
      </w:r>
      <w:r>
        <w:rPr>
          <w:rFonts w:ascii="Times New Roman" w:hAnsi="Times New Roman" w:cs="Times New Roman"/>
        </w:rPr>
        <w:t xml:space="preserve"> covariables except ventilator were adjusted in the Model of V</w:t>
      </w:r>
      <w:r>
        <w:rPr>
          <w:rFonts w:ascii="Times New Roman" w:hAnsi="Times New Roman" w:cs="Times New Roman" w:hint="eastAsia"/>
        </w:rPr>
        <w:t>asopressor</w:t>
      </w:r>
      <w:r>
        <w:rPr>
          <w:rFonts w:ascii="Times New Roman" w:hAnsi="Times New Roman" w:cs="Times New Roman"/>
        </w:rPr>
        <w:t>-free days in 28 days</w:t>
      </w:r>
      <w:r>
        <w:rPr>
          <w:rFonts w:ascii="Times New Roman" w:hAnsi="Times New Roman" w:cs="Times New Roman" w:hint="eastAsia"/>
        </w:rPr>
        <w:t>.</w:t>
      </w:r>
    </w:p>
    <w:p w14:paraId="24FDC96D" w14:textId="77777777" w:rsidR="00AD1349" w:rsidRDefault="00AD1349">
      <w:pPr>
        <w:rPr>
          <w:rFonts w:ascii="Times New Roman" w:hAnsi="Times New Roman" w:cs="Times New Roman"/>
        </w:rPr>
      </w:pPr>
    </w:p>
    <w:p w14:paraId="37251CC3" w14:textId="77777777" w:rsidR="00AD1349" w:rsidRDefault="00AD1349">
      <w:pPr>
        <w:rPr>
          <w:rFonts w:ascii="Times New Roman" w:hAnsi="Times New Roman" w:cs="Times New Roman"/>
        </w:rPr>
      </w:pPr>
    </w:p>
    <w:p w14:paraId="25CD273A" w14:textId="77777777" w:rsidR="00AD1349" w:rsidRDefault="00AD1349">
      <w:pPr>
        <w:rPr>
          <w:rFonts w:ascii="Times New Roman" w:hAnsi="Times New Roman" w:cs="Times New Roman"/>
        </w:rPr>
      </w:pPr>
    </w:p>
    <w:p w14:paraId="4A66B35D" w14:textId="77777777" w:rsidR="00AD1349" w:rsidRDefault="00AD1349"/>
    <w:sectPr w:rsidR="00AD134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574B33CF"/>
    <w:rsid w:val="004E3C7B"/>
    <w:rsid w:val="009C118B"/>
    <w:rsid w:val="00AD1349"/>
    <w:rsid w:val="574B3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5435589"/>
  <w15:docId w15:val="{D1CFB1EE-9378-4AE1-8E58-2C754C1E2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919</Words>
  <Characters>10942</Characters>
  <Application>Microsoft Office Word</Application>
  <DocSecurity>0</DocSecurity>
  <Lines>91</Lines>
  <Paragraphs>25</Paragraphs>
  <ScaleCrop>false</ScaleCrop>
  <Company/>
  <LinksUpToDate>false</LinksUpToDate>
  <CharactersWithSpaces>12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4901</dc:creator>
  <cp:lastModifiedBy>Tom Flint</cp:lastModifiedBy>
  <cp:revision>2</cp:revision>
  <dcterms:created xsi:type="dcterms:W3CDTF">2022-08-11T14:39:00Z</dcterms:created>
  <dcterms:modified xsi:type="dcterms:W3CDTF">2022-08-11T1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FD5443EC65EA4DBEA44E3D6E0AC127AE</vt:lpwstr>
  </property>
</Properties>
</file>